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C75E7" w14:textId="080FC1FE" w:rsidR="00627174" w:rsidRPr="000B31E3" w:rsidRDefault="00FA2F03">
      <w:pPr>
        <w:rPr>
          <w:sz w:val="22"/>
          <w:szCs w:val="22"/>
          <w:lang w:val="en-US"/>
        </w:rPr>
      </w:pPr>
      <w:r w:rsidRPr="000B31E3">
        <w:rPr>
          <w:sz w:val="22"/>
          <w:szCs w:val="22"/>
          <w:lang w:val="en-US"/>
        </w:rPr>
        <w:t>S4</w:t>
      </w:r>
      <w:r w:rsidR="003F53A6" w:rsidRPr="000B31E3">
        <w:rPr>
          <w:sz w:val="22"/>
          <w:szCs w:val="22"/>
          <w:lang w:val="en-US"/>
        </w:rPr>
        <w:t xml:space="preserve">. Distribution of </w:t>
      </w:r>
      <w:r w:rsidR="00BB2966" w:rsidRPr="000B31E3">
        <w:rPr>
          <w:sz w:val="22"/>
          <w:szCs w:val="22"/>
          <w:lang w:val="en-US"/>
        </w:rPr>
        <w:t xml:space="preserve">plasma concentrations of </w:t>
      </w:r>
      <w:r w:rsidR="003F53A6" w:rsidRPr="000B31E3">
        <w:rPr>
          <w:sz w:val="22"/>
          <w:szCs w:val="22"/>
          <w:lang w:val="en-US"/>
        </w:rPr>
        <w:t>efavirenz</w:t>
      </w:r>
      <w:r w:rsidR="00EA296E" w:rsidRPr="000B31E3">
        <w:rPr>
          <w:sz w:val="22"/>
          <w:szCs w:val="22"/>
          <w:lang w:val="en-US"/>
        </w:rPr>
        <w:t xml:space="preserve"> (EFV)</w:t>
      </w:r>
      <w:r w:rsidR="003F53A6" w:rsidRPr="000B31E3">
        <w:rPr>
          <w:sz w:val="22"/>
          <w:szCs w:val="22"/>
          <w:lang w:val="en-US"/>
        </w:rPr>
        <w:t xml:space="preserve"> and metabolites, week 2-</w:t>
      </w:r>
      <w:r w:rsidR="00E86A64" w:rsidRPr="000B31E3">
        <w:rPr>
          <w:sz w:val="22"/>
          <w:szCs w:val="22"/>
          <w:lang w:val="en-US"/>
        </w:rPr>
        <w:t>2</w:t>
      </w:r>
      <w:r w:rsidR="003F53A6" w:rsidRPr="000B31E3">
        <w:rPr>
          <w:sz w:val="22"/>
          <w:szCs w:val="22"/>
          <w:lang w:val="en-US"/>
        </w:rPr>
        <w:t xml:space="preserve">4 by </w:t>
      </w:r>
      <w:r w:rsidR="00A87EFC" w:rsidRPr="000B31E3">
        <w:rPr>
          <w:sz w:val="22"/>
          <w:szCs w:val="22"/>
          <w:lang w:val="en-US"/>
        </w:rPr>
        <w:t xml:space="preserve">composite </w:t>
      </w:r>
      <w:r w:rsidR="00714F52" w:rsidRPr="000B31E3">
        <w:rPr>
          <w:sz w:val="22"/>
          <w:szCs w:val="22"/>
          <w:lang w:val="en-US"/>
        </w:rPr>
        <w:t xml:space="preserve">CYP2B6 </w:t>
      </w:r>
      <w:r w:rsidR="003F53A6" w:rsidRPr="000B31E3">
        <w:rPr>
          <w:sz w:val="22"/>
          <w:szCs w:val="22"/>
          <w:lang w:val="en-US"/>
        </w:rPr>
        <w:t>metabolizer phenotype</w:t>
      </w:r>
    </w:p>
    <w:p w14:paraId="46471BE2" w14:textId="77777777" w:rsidR="003F53A6" w:rsidRPr="000B31E3" w:rsidRDefault="003F53A6">
      <w:pPr>
        <w:rPr>
          <w:sz w:val="22"/>
          <w:szCs w:val="22"/>
          <w:lang w:val="en-US"/>
        </w:rPr>
      </w:pPr>
    </w:p>
    <w:tbl>
      <w:tblPr>
        <w:tblStyle w:val="Rutntstabell1ljus"/>
        <w:tblW w:w="14454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559"/>
        <w:gridCol w:w="1701"/>
        <w:gridCol w:w="1985"/>
        <w:gridCol w:w="1275"/>
        <w:gridCol w:w="1843"/>
        <w:gridCol w:w="1843"/>
        <w:gridCol w:w="1701"/>
      </w:tblGrid>
      <w:tr w:rsidR="00886E25" w:rsidRPr="000B31E3" w14:paraId="06CC3768" w14:textId="77777777" w:rsidTr="00777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noWrap/>
          </w:tcPr>
          <w:p w14:paraId="02A9275F" w14:textId="77777777" w:rsidR="00CC0242" w:rsidRPr="000B31E3" w:rsidRDefault="00043904" w:rsidP="00064C8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Plasma concentration </w:t>
            </w:r>
          </w:p>
          <w:p w14:paraId="4CDEA87B" w14:textId="1255DA6C" w:rsidR="003F53A6" w:rsidRPr="000B31E3" w:rsidRDefault="00043904" w:rsidP="00064C89">
            <w:pPr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g/ml</w:t>
            </w:r>
          </w:p>
        </w:tc>
        <w:tc>
          <w:tcPr>
            <w:tcW w:w="5245" w:type="dxa"/>
            <w:gridSpan w:val="3"/>
            <w:noWrap/>
          </w:tcPr>
          <w:p w14:paraId="14F25612" w14:textId="77777777" w:rsidR="003F53A6" w:rsidRPr="000B31E3" w:rsidRDefault="003F53A6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edian</w:t>
            </w:r>
          </w:p>
          <w:p w14:paraId="2FDCACC8" w14:textId="77777777" w:rsidR="003F53A6" w:rsidRPr="000B31E3" w:rsidRDefault="003F53A6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IQR)</w:t>
            </w:r>
          </w:p>
          <w:p w14:paraId="3FDD4FFF" w14:textId="77777777" w:rsidR="003F53A6" w:rsidRPr="000B31E3" w:rsidRDefault="003F53A6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in-Max</w:t>
            </w:r>
          </w:p>
        </w:tc>
        <w:tc>
          <w:tcPr>
            <w:tcW w:w="6662" w:type="dxa"/>
            <w:gridSpan w:val="4"/>
            <w:noWrap/>
          </w:tcPr>
          <w:p w14:paraId="2852AD39" w14:textId="419AC407" w:rsidR="003F53A6" w:rsidRPr="000B31E3" w:rsidRDefault="003F53A6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886E25" w:rsidRPr="000B31E3" w14:paraId="0BF27857" w14:textId="77777777" w:rsidTr="009A57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5C1D3A8" w14:textId="77777777" w:rsidR="000848F5" w:rsidRPr="000B31E3" w:rsidRDefault="000848F5" w:rsidP="00064C89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3764022" w14:textId="2F9BC334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color w:val="000000" w:themeColor="text1"/>
                <w:sz w:val="22"/>
                <w:szCs w:val="22"/>
                <w:lang w:val="en-US"/>
              </w:rPr>
              <w:t>Week</w:t>
            </w:r>
          </w:p>
        </w:tc>
        <w:tc>
          <w:tcPr>
            <w:tcW w:w="1559" w:type="dxa"/>
            <w:noWrap/>
          </w:tcPr>
          <w:p w14:paraId="4A8750C3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color w:val="000000" w:themeColor="text1"/>
                <w:sz w:val="22"/>
                <w:szCs w:val="22"/>
                <w:lang w:val="en-US"/>
              </w:rPr>
              <w:t>EM</w:t>
            </w:r>
          </w:p>
        </w:tc>
        <w:tc>
          <w:tcPr>
            <w:tcW w:w="1701" w:type="dxa"/>
            <w:noWrap/>
          </w:tcPr>
          <w:p w14:paraId="44321EB5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color w:val="000000" w:themeColor="text1"/>
                <w:sz w:val="22"/>
                <w:szCs w:val="22"/>
                <w:lang w:val="en-US"/>
              </w:rPr>
              <w:t>IM</w:t>
            </w:r>
          </w:p>
        </w:tc>
        <w:tc>
          <w:tcPr>
            <w:tcW w:w="1985" w:type="dxa"/>
            <w:noWrap/>
          </w:tcPr>
          <w:p w14:paraId="51D0E5BC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color w:val="000000" w:themeColor="text1"/>
                <w:sz w:val="22"/>
                <w:szCs w:val="22"/>
                <w:lang w:val="en-US"/>
              </w:rPr>
              <w:t>SM</w:t>
            </w:r>
          </w:p>
        </w:tc>
        <w:tc>
          <w:tcPr>
            <w:tcW w:w="1275" w:type="dxa"/>
            <w:noWrap/>
          </w:tcPr>
          <w:p w14:paraId="560A5149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843" w:type="dxa"/>
            <w:noWrap/>
          </w:tcPr>
          <w:p w14:paraId="64DD3E40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EM </w:t>
            </w:r>
          </w:p>
          <w:p w14:paraId="16AA0A33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vs IM </w:t>
            </w:r>
          </w:p>
          <w:p w14:paraId="1455FE0D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noWrap/>
          </w:tcPr>
          <w:p w14:paraId="4200030D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EM</w:t>
            </w:r>
          </w:p>
          <w:p w14:paraId="1581EAC2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vs SM </w:t>
            </w:r>
          </w:p>
          <w:p w14:paraId="3417D092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10A93E71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IM </w:t>
            </w:r>
          </w:p>
          <w:p w14:paraId="47CD40E1" w14:textId="77777777" w:rsidR="000848F5" w:rsidRPr="000B31E3" w:rsidRDefault="000848F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vs SM </w:t>
            </w:r>
          </w:p>
          <w:p w14:paraId="283ECAB0" w14:textId="77777777" w:rsidR="000848F5" w:rsidRPr="000B31E3" w:rsidRDefault="000848F5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6E25" w:rsidRPr="000B31E3" w14:paraId="5E4BA08D" w14:textId="77777777" w:rsidTr="009A570B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FFF5022" w14:textId="4D0824A3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8-OH-EFV</w:t>
            </w:r>
            <w:r w:rsidR="001C177E" w:rsidRPr="000B31E3">
              <w:rPr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tot</w:t>
            </w:r>
          </w:p>
        </w:tc>
        <w:tc>
          <w:tcPr>
            <w:tcW w:w="851" w:type="dxa"/>
            <w:hideMark/>
          </w:tcPr>
          <w:p w14:paraId="30B220D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7137F7E1" w14:textId="77777777" w:rsidR="00CD0990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0632 </w:t>
            </w:r>
          </w:p>
          <w:p w14:paraId="642AAEF3" w14:textId="77777777" w:rsidR="00C122CB" w:rsidRPr="000B31E3" w:rsidRDefault="003F53A6" w:rsidP="00610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5620-15157)</w:t>
            </w:r>
          </w:p>
          <w:p w14:paraId="3CA28E94" w14:textId="3F685008" w:rsidR="009430CE" w:rsidRPr="000B31E3" w:rsidRDefault="009430CE" w:rsidP="00610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851386" w:rsidRPr="000B31E3">
              <w:rPr>
                <w:color w:val="000000" w:themeColor="text1"/>
                <w:sz w:val="22"/>
                <w:szCs w:val="22"/>
              </w:rPr>
              <w:t xml:space="preserve"> 25871</w:t>
            </w:r>
          </w:p>
        </w:tc>
        <w:tc>
          <w:tcPr>
            <w:tcW w:w="1701" w:type="dxa"/>
            <w:hideMark/>
          </w:tcPr>
          <w:p w14:paraId="65F083B7" w14:textId="77777777" w:rsidR="00CD0990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8931 </w:t>
            </w:r>
          </w:p>
          <w:p w14:paraId="54B8520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4651-12854)</w:t>
            </w:r>
          </w:p>
          <w:p w14:paraId="43449FA1" w14:textId="2F6F3569" w:rsidR="003E17BA" w:rsidRPr="000B31E3" w:rsidRDefault="003E17B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43318</w:t>
            </w:r>
          </w:p>
        </w:tc>
        <w:tc>
          <w:tcPr>
            <w:tcW w:w="1985" w:type="dxa"/>
            <w:hideMark/>
          </w:tcPr>
          <w:p w14:paraId="4CFF69B1" w14:textId="77777777" w:rsidR="00CD0990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5856 </w:t>
            </w:r>
          </w:p>
          <w:p w14:paraId="1910D61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4993-11873)</w:t>
            </w:r>
          </w:p>
          <w:p w14:paraId="3AACB17D" w14:textId="457F8F9F" w:rsidR="001A435E" w:rsidRPr="000B31E3" w:rsidRDefault="001A435E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398-29423</w:t>
            </w:r>
          </w:p>
        </w:tc>
        <w:tc>
          <w:tcPr>
            <w:tcW w:w="1275" w:type="dxa"/>
            <w:noWrap/>
            <w:hideMark/>
          </w:tcPr>
          <w:p w14:paraId="0E21E5A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024</w:t>
            </w:r>
          </w:p>
        </w:tc>
        <w:tc>
          <w:tcPr>
            <w:tcW w:w="1843" w:type="dxa"/>
            <w:noWrap/>
            <w:hideMark/>
          </w:tcPr>
          <w:p w14:paraId="4572DD1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5528</w:t>
            </w:r>
          </w:p>
        </w:tc>
        <w:tc>
          <w:tcPr>
            <w:tcW w:w="1843" w:type="dxa"/>
            <w:noWrap/>
            <w:hideMark/>
          </w:tcPr>
          <w:p w14:paraId="62990E3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6341</w:t>
            </w:r>
          </w:p>
        </w:tc>
        <w:tc>
          <w:tcPr>
            <w:tcW w:w="1701" w:type="dxa"/>
            <w:noWrap/>
            <w:hideMark/>
          </w:tcPr>
          <w:p w14:paraId="24C2BFF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3468</w:t>
            </w:r>
          </w:p>
        </w:tc>
      </w:tr>
      <w:tr w:rsidR="00886E25" w:rsidRPr="000B31E3" w14:paraId="546BBD96" w14:textId="77777777" w:rsidTr="009A570B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65B2D0C" w14:textId="6922795A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2DBE77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20534C8C" w14:textId="77777777" w:rsidR="00AC2E9C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7622 </w:t>
            </w:r>
          </w:p>
          <w:p w14:paraId="496D29B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6649-9931)</w:t>
            </w:r>
          </w:p>
          <w:p w14:paraId="094AE233" w14:textId="07112B8F" w:rsidR="002E387F" w:rsidRPr="000B31E3" w:rsidRDefault="002E387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6A380B" w:rsidRPr="000B31E3">
              <w:rPr>
                <w:color w:val="000000" w:themeColor="text1"/>
                <w:sz w:val="22"/>
                <w:szCs w:val="22"/>
              </w:rPr>
              <w:t xml:space="preserve"> 2302</w:t>
            </w:r>
            <w:r w:rsidR="00851386" w:rsidRPr="000B31E3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01" w:type="dxa"/>
            <w:hideMark/>
          </w:tcPr>
          <w:p w14:paraId="63DAA77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9034 </w:t>
            </w:r>
          </w:p>
          <w:p w14:paraId="7696C91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5146-17226)</w:t>
            </w:r>
          </w:p>
          <w:p w14:paraId="18D47394" w14:textId="11ACB858" w:rsidR="00152740" w:rsidRPr="000B31E3" w:rsidRDefault="00152740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40177</w:t>
            </w:r>
          </w:p>
        </w:tc>
        <w:tc>
          <w:tcPr>
            <w:tcW w:w="1985" w:type="dxa"/>
            <w:hideMark/>
          </w:tcPr>
          <w:p w14:paraId="0282BEA0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7300 </w:t>
            </w:r>
          </w:p>
          <w:p w14:paraId="3FD540F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3498-10641)</w:t>
            </w:r>
          </w:p>
          <w:p w14:paraId="2962BF52" w14:textId="6DAC1A46" w:rsidR="00557C2A" w:rsidRPr="000B31E3" w:rsidRDefault="00557C2A" w:rsidP="00886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25268</w:t>
            </w:r>
          </w:p>
        </w:tc>
        <w:tc>
          <w:tcPr>
            <w:tcW w:w="1275" w:type="dxa"/>
            <w:noWrap/>
            <w:hideMark/>
          </w:tcPr>
          <w:p w14:paraId="4C527C5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5230</w:t>
            </w:r>
          </w:p>
        </w:tc>
        <w:tc>
          <w:tcPr>
            <w:tcW w:w="1843" w:type="dxa"/>
            <w:noWrap/>
            <w:hideMark/>
          </w:tcPr>
          <w:p w14:paraId="1379D1E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843" w:type="dxa"/>
            <w:noWrap/>
            <w:hideMark/>
          </w:tcPr>
          <w:p w14:paraId="4375734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3163</w:t>
            </w:r>
          </w:p>
        </w:tc>
        <w:tc>
          <w:tcPr>
            <w:tcW w:w="1701" w:type="dxa"/>
            <w:noWrap/>
            <w:hideMark/>
          </w:tcPr>
          <w:p w14:paraId="0BD3B8F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301</w:t>
            </w:r>
          </w:p>
        </w:tc>
      </w:tr>
      <w:tr w:rsidR="00886E25" w:rsidRPr="000B31E3" w14:paraId="3C32D3A9" w14:textId="77777777" w:rsidTr="009A570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45505E0" w14:textId="6A967292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0CCF28D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0FDF7B0A" w14:textId="77777777" w:rsidR="00AC2E9C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1747 </w:t>
            </w:r>
          </w:p>
          <w:p w14:paraId="205C467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6745-17717)</w:t>
            </w:r>
          </w:p>
          <w:p w14:paraId="025D5D27" w14:textId="0E446D1D" w:rsidR="00C83CD6" w:rsidRPr="000B31E3" w:rsidRDefault="00C83CD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27787</w:t>
            </w:r>
          </w:p>
        </w:tc>
        <w:tc>
          <w:tcPr>
            <w:tcW w:w="1701" w:type="dxa"/>
            <w:hideMark/>
          </w:tcPr>
          <w:p w14:paraId="5BD1806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9657 </w:t>
            </w:r>
          </w:p>
          <w:p w14:paraId="6813B59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5087-18615)</w:t>
            </w:r>
          </w:p>
          <w:p w14:paraId="52CB4D60" w14:textId="0338A6A8" w:rsidR="00871051" w:rsidRPr="000B31E3" w:rsidRDefault="0087105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46087</w:t>
            </w:r>
          </w:p>
        </w:tc>
        <w:tc>
          <w:tcPr>
            <w:tcW w:w="1985" w:type="dxa"/>
            <w:hideMark/>
          </w:tcPr>
          <w:p w14:paraId="2B67FD3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6698 </w:t>
            </w:r>
          </w:p>
          <w:p w14:paraId="3C06071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4119-9028)</w:t>
            </w:r>
          </w:p>
          <w:p w14:paraId="5C643C29" w14:textId="7FA6099D" w:rsidR="00F53516" w:rsidRPr="000B31E3" w:rsidRDefault="0087105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722-</w:t>
            </w:r>
            <w:r w:rsidR="00F53516" w:rsidRPr="000B31E3">
              <w:rPr>
                <w:color w:val="000000"/>
                <w:sz w:val="22"/>
                <w:szCs w:val="22"/>
              </w:rPr>
              <w:t>28148</w:t>
            </w:r>
          </w:p>
        </w:tc>
        <w:tc>
          <w:tcPr>
            <w:tcW w:w="1275" w:type="dxa"/>
            <w:noWrap/>
            <w:hideMark/>
          </w:tcPr>
          <w:p w14:paraId="0C64CB0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901</w:t>
            </w:r>
          </w:p>
        </w:tc>
        <w:tc>
          <w:tcPr>
            <w:tcW w:w="1843" w:type="dxa"/>
            <w:noWrap/>
            <w:hideMark/>
          </w:tcPr>
          <w:p w14:paraId="11CDDF7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709</w:t>
            </w:r>
          </w:p>
        </w:tc>
        <w:tc>
          <w:tcPr>
            <w:tcW w:w="1843" w:type="dxa"/>
            <w:noWrap/>
            <w:hideMark/>
          </w:tcPr>
          <w:p w14:paraId="22022E0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0.1675</w:t>
            </w:r>
          </w:p>
        </w:tc>
        <w:tc>
          <w:tcPr>
            <w:tcW w:w="1701" w:type="dxa"/>
            <w:noWrap/>
            <w:hideMark/>
          </w:tcPr>
          <w:p w14:paraId="48AD521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019</w:t>
            </w:r>
          </w:p>
        </w:tc>
      </w:tr>
      <w:tr w:rsidR="00886E25" w:rsidRPr="000B31E3" w14:paraId="7D3C1DE3" w14:textId="77777777" w:rsidTr="009A570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4EEC0AE" w14:textId="28B63510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5662953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4584ED29" w14:textId="77777777" w:rsidR="00AC2E9C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9622 </w:t>
            </w:r>
          </w:p>
          <w:p w14:paraId="615C31C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6235-16884)</w:t>
            </w:r>
          </w:p>
          <w:p w14:paraId="1F038686" w14:textId="623AC911" w:rsidR="00C83CD6" w:rsidRPr="000B31E3" w:rsidRDefault="0079790D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 42920</w:t>
            </w:r>
          </w:p>
        </w:tc>
        <w:tc>
          <w:tcPr>
            <w:tcW w:w="1701" w:type="dxa"/>
            <w:hideMark/>
          </w:tcPr>
          <w:p w14:paraId="043AAEBF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9524 </w:t>
            </w:r>
          </w:p>
          <w:p w14:paraId="18F0D47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5768-14963)</w:t>
            </w:r>
          </w:p>
          <w:p w14:paraId="654C7BD9" w14:textId="36AF71C2" w:rsidR="00FF0717" w:rsidRPr="000B31E3" w:rsidRDefault="00FF0717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44981</w:t>
            </w:r>
          </w:p>
        </w:tc>
        <w:tc>
          <w:tcPr>
            <w:tcW w:w="1985" w:type="dxa"/>
            <w:hideMark/>
          </w:tcPr>
          <w:p w14:paraId="468DCE09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 xml:space="preserve">7153 </w:t>
            </w:r>
          </w:p>
          <w:p w14:paraId="5891815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5071-9981)</w:t>
            </w:r>
          </w:p>
          <w:p w14:paraId="42382460" w14:textId="556BF12C" w:rsidR="00133BAC" w:rsidRPr="000B31E3" w:rsidRDefault="00133BA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809-16777</w:t>
            </w:r>
          </w:p>
        </w:tc>
        <w:tc>
          <w:tcPr>
            <w:tcW w:w="1275" w:type="dxa"/>
            <w:noWrap/>
            <w:hideMark/>
          </w:tcPr>
          <w:p w14:paraId="7ED849F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730</w:t>
            </w:r>
          </w:p>
        </w:tc>
        <w:tc>
          <w:tcPr>
            <w:tcW w:w="1843" w:type="dxa"/>
            <w:noWrap/>
            <w:hideMark/>
          </w:tcPr>
          <w:p w14:paraId="4A9A99C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635</w:t>
            </w:r>
          </w:p>
        </w:tc>
        <w:tc>
          <w:tcPr>
            <w:tcW w:w="1843" w:type="dxa"/>
            <w:noWrap/>
            <w:hideMark/>
          </w:tcPr>
          <w:p w14:paraId="280ACD6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484</w:t>
            </w:r>
          </w:p>
        </w:tc>
        <w:tc>
          <w:tcPr>
            <w:tcW w:w="1701" w:type="dxa"/>
            <w:noWrap/>
            <w:hideMark/>
          </w:tcPr>
          <w:p w14:paraId="417694E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937</w:t>
            </w:r>
          </w:p>
        </w:tc>
      </w:tr>
      <w:tr w:rsidR="00886E25" w:rsidRPr="000B31E3" w14:paraId="402F3FF1" w14:textId="77777777" w:rsidTr="009A570B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538CD9" w14:textId="5BC1A622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EFAdeg-tot</w:t>
            </w:r>
          </w:p>
        </w:tc>
        <w:tc>
          <w:tcPr>
            <w:tcW w:w="851" w:type="dxa"/>
            <w:hideMark/>
          </w:tcPr>
          <w:p w14:paraId="4E4F0C3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56CB63F4" w14:textId="77777777" w:rsidR="00AC2E9C" w:rsidRPr="000B31E3" w:rsidRDefault="003F53A6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141 </w:t>
            </w:r>
          </w:p>
          <w:p w14:paraId="43A3EF56" w14:textId="77777777" w:rsidR="003F53A6" w:rsidRPr="000B31E3" w:rsidRDefault="003F53A6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329-5835)</w:t>
            </w:r>
          </w:p>
          <w:p w14:paraId="49947A57" w14:textId="460D15DD" w:rsidR="00AD2CA6" w:rsidRPr="000B31E3" w:rsidRDefault="00AD2CA6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8491</w:t>
            </w:r>
          </w:p>
        </w:tc>
        <w:tc>
          <w:tcPr>
            <w:tcW w:w="1701" w:type="dxa"/>
            <w:hideMark/>
          </w:tcPr>
          <w:p w14:paraId="1130401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907 </w:t>
            </w:r>
          </w:p>
          <w:p w14:paraId="024E4ED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922-3816)</w:t>
            </w:r>
          </w:p>
          <w:p w14:paraId="602625B5" w14:textId="43DE507F" w:rsidR="005015EB" w:rsidRPr="000B31E3" w:rsidRDefault="005015EB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0000</w:t>
            </w:r>
          </w:p>
        </w:tc>
        <w:tc>
          <w:tcPr>
            <w:tcW w:w="1985" w:type="dxa"/>
            <w:hideMark/>
          </w:tcPr>
          <w:p w14:paraId="51AB9AB1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354 </w:t>
            </w:r>
          </w:p>
          <w:p w14:paraId="61000D6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222-4591)</w:t>
            </w:r>
          </w:p>
          <w:p w14:paraId="3281833F" w14:textId="7B85C6C8" w:rsidR="008A6120" w:rsidRPr="000B31E3" w:rsidRDefault="006C194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</w:t>
            </w:r>
            <w:r w:rsidR="008A6120" w:rsidRPr="000B31E3">
              <w:rPr>
                <w:sz w:val="22"/>
                <w:szCs w:val="22"/>
              </w:rPr>
              <w:t>9492</w:t>
            </w:r>
          </w:p>
        </w:tc>
        <w:tc>
          <w:tcPr>
            <w:tcW w:w="1275" w:type="dxa"/>
            <w:noWrap/>
            <w:hideMark/>
          </w:tcPr>
          <w:p w14:paraId="2D94D05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850</w:t>
            </w:r>
          </w:p>
        </w:tc>
        <w:tc>
          <w:tcPr>
            <w:tcW w:w="1843" w:type="dxa"/>
            <w:noWrap/>
            <w:hideMark/>
          </w:tcPr>
          <w:p w14:paraId="41098C3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735</w:t>
            </w:r>
          </w:p>
        </w:tc>
        <w:tc>
          <w:tcPr>
            <w:tcW w:w="1843" w:type="dxa"/>
            <w:noWrap/>
            <w:hideMark/>
          </w:tcPr>
          <w:p w14:paraId="2656234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487</w:t>
            </w:r>
          </w:p>
        </w:tc>
        <w:tc>
          <w:tcPr>
            <w:tcW w:w="1701" w:type="dxa"/>
            <w:noWrap/>
            <w:hideMark/>
          </w:tcPr>
          <w:p w14:paraId="5194453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3104</w:t>
            </w:r>
          </w:p>
        </w:tc>
      </w:tr>
      <w:tr w:rsidR="00886E25" w:rsidRPr="000B31E3" w14:paraId="217E74CE" w14:textId="77777777" w:rsidTr="009A570B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FB4E3E7" w14:textId="711E8179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09980F9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56422F89" w14:textId="77777777" w:rsidR="0064776E" w:rsidRPr="000B31E3" w:rsidRDefault="003F53A6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594 </w:t>
            </w:r>
          </w:p>
          <w:p w14:paraId="34C4D209" w14:textId="77777777" w:rsidR="003F53A6" w:rsidRPr="000B31E3" w:rsidRDefault="003F53A6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918-3479)</w:t>
            </w:r>
          </w:p>
          <w:p w14:paraId="299A6195" w14:textId="688484D2" w:rsidR="00EE6851" w:rsidRPr="000B31E3" w:rsidRDefault="00EE6851" w:rsidP="00AC2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865</w:t>
            </w:r>
          </w:p>
        </w:tc>
        <w:tc>
          <w:tcPr>
            <w:tcW w:w="1701" w:type="dxa"/>
            <w:hideMark/>
          </w:tcPr>
          <w:p w14:paraId="4F01D324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539 </w:t>
            </w:r>
          </w:p>
          <w:p w14:paraId="172AA8E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147-4797)</w:t>
            </w:r>
          </w:p>
          <w:p w14:paraId="229E492D" w14:textId="2F4C5AF3" w:rsidR="00E23FE4" w:rsidRPr="000B31E3" w:rsidRDefault="00E23FE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9473</w:t>
            </w:r>
          </w:p>
        </w:tc>
        <w:tc>
          <w:tcPr>
            <w:tcW w:w="1985" w:type="dxa"/>
            <w:hideMark/>
          </w:tcPr>
          <w:p w14:paraId="05FA0D2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919 </w:t>
            </w:r>
          </w:p>
          <w:p w14:paraId="24F67C8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391-4160)</w:t>
            </w:r>
          </w:p>
          <w:p w14:paraId="2D6A1818" w14:textId="284FABAF" w:rsidR="00F93C3C" w:rsidRPr="000B31E3" w:rsidRDefault="00F93C3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7883</w:t>
            </w:r>
          </w:p>
        </w:tc>
        <w:tc>
          <w:tcPr>
            <w:tcW w:w="1275" w:type="dxa"/>
            <w:noWrap/>
            <w:hideMark/>
          </w:tcPr>
          <w:p w14:paraId="5A2B14E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9865</w:t>
            </w:r>
          </w:p>
        </w:tc>
        <w:tc>
          <w:tcPr>
            <w:tcW w:w="1843" w:type="dxa"/>
            <w:noWrap/>
            <w:hideMark/>
          </w:tcPr>
          <w:p w14:paraId="41CDC6F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852</w:t>
            </w:r>
          </w:p>
        </w:tc>
        <w:tc>
          <w:tcPr>
            <w:tcW w:w="1843" w:type="dxa"/>
            <w:noWrap/>
            <w:hideMark/>
          </w:tcPr>
          <w:p w14:paraId="0E57FFC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701" w:type="dxa"/>
            <w:noWrap/>
            <w:hideMark/>
          </w:tcPr>
          <w:p w14:paraId="60FB3DC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8870</w:t>
            </w:r>
          </w:p>
        </w:tc>
      </w:tr>
      <w:tr w:rsidR="00886E25" w:rsidRPr="000B31E3" w14:paraId="352CE3DF" w14:textId="77777777" w:rsidTr="009A570B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B53D76F" w14:textId="3A59F6EB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2A7C739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07F9D13C" w14:textId="77777777" w:rsidR="004A5C7A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841 </w:t>
            </w:r>
          </w:p>
          <w:p w14:paraId="6CFEE5CC" w14:textId="77777777" w:rsidR="0010407F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2061-4359)</w:t>
            </w:r>
          </w:p>
          <w:p w14:paraId="3CEC58B3" w14:textId="62385F98" w:rsidR="003F53A6" w:rsidRPr="000B31E3" w:rsidRDefault="0010407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9988</w:t>
            </w:r>
          </w:p>
          <w:p w14:paraId="036A955D" w14:textId="45A28CA1" w:rsidR="0008193E" w:rsidRPr="000B31E3" w:rsidRDefault="0008193E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769E957F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184 </w:t>
            </w:r>
          </w:p>
          <w:p w14:paraId="6E9B96B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411-7169)</w:t>
            </w:r>
          </w:p>
          <w:p w14:paraId="2AF0C4C9" w14:textId="1EC01282" w:rsidR="001B54F1" w:rsidRPr="000B31E3" w:rsidRDefault="001B54F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0000</w:t>
            </w:r>
          </w:p>
        </w:tc>
        <w:tc>
          <w:tcPr>
            <w:tcW w:w="1985" w:type="dxa"/>
            <w:hideMark/>
          </w:tcPr>
          <w:p w14:paraId="4A2AE2D6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096 </w:t>
            </w:r>
          </w:p>
          <w:p w14:paraId="5C7871B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986-3531)</w:t>
            </w:r>
          </w:p>
          <w:p w14:paraId="71BA2F1B" w14:textId="5921106E" w:rsidR="00F149A1" w:rsidRPr="000B31E3" w:rsidRDefault="00F149A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519-7797</w:t>
            </w:r>
          </w:p>
        </w:tc>
        <w:tc>
          <w:tcPr>
            <w:tcW w:w="1275" w:type="dxa"/>
            <w:noWrap/>
            <w:hideMark/>
          </w:tcPr>
          <w:p w14:paraId="0EAE01B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3659</w:t>
            </w:r>
          </w:p>
        </w:tc>
        <w:tc>
          <w:tcPr>
            <w:tcW w:w="1843" w:type="dxa"/>
            <w:noWrap/>
            <w:hideMark/>
          </w:tcPr>
          <w:p w14:paraId="44849A5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155</w:t>
            </w:r>
          </w:p>
        </w:tc>
        <w:tc>
          <w:tcPr>
            <w:tcW w:w="1843" w:type="dxa"/>
            <w:noWrap/>
            <w:hideMark/>
          </w:tcPr>
          <w:p w14:paraId="2E2161F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831</w:t>
            </w:r>
          </w:p>
        </w:tc>
        <w:tc>
          <w:tcPr>
            <w:tcW w:w="1701" w:type="dxa"/>
            <w:noWrap/>
            <w:hideMark/>
          </w:tcPr>
          <w:p w14:paraId="51B8AF6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848</w:t>
            </w:r>
          </w:p>
        </w:tc>
      </w:tr>
      <w:tr w:rsidR="00886E25" w:rsidRPr="000B31E3" w14:paraId="004FE6CD" w14:textId="77777777" w:rsidTr="009A570B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62EAE5E" w14:textId="286267DE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17E4032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7F8E3D48" w14:textId="77777777" w:rsidR="00D80F56" w:rsidRPr="000B31E3" w:rsidRDefault="003F53A6" w:rsidP="004A5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389 </w:t>
            </w:r>
          </w:p>
          <w:p w14:paraId="3B7252FE" w14:textId="77777777" w:rsidR="003F53A6" w:rsidRPr="000B31E3" w:rsidRDefault="003F53A6" w:rsidP="004A5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830-5079)</w:t>
            </w:r>
          </w:p>
          <w:p w14:paraId="215988B9" w14:textId="1FD0289B" w:rsidR="00062D34" w:rsidRPr="000B31E3" w:rsidRDefault="00062D34" w:rsidP="004A5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244</w:t>
            </w:r>
          </w:p>
        </w:tc>
        <w:tc>
          <w:tcPr>
            <w:tcW w:w="1701" w:type="dxa"/>
            <w:hideMark/>
          </w:tcPr>
          <w:p w14:paraId="17B308E4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645 </w:t>
            </w:r>
          </w:p>
          <w:p w14:paraId="3C76EFC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635-5988)</w:t>
            </w:r>
          </w:p>
          <w:p w14:paraId="02DED25D" w14:textId="62439B56" w:rsidR="00880FD0" w:rsidRPr="000B31E3" w:rsidRDefault="00880FD0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0000</w:t>
            </w:r>
          </w:p>
        </w:tc>
        <w:tc>
          <w:tcPr>
            <w:tcW w:w="1985" w:type="dxa"/>
            <w:hideMark/>
          </w:tcPr>
          <w:p w14:paraId="2A6B5951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669 </w:t>
            </w:r>
          </w:p>
          <w:p w14:paraId="255B325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2200-3229)</w:t>
            </w:r>
          </w:p>
          <w:p w14:paraId="3938F342" w14:textId="4146F1FC" w:rsidR="00381A05" w:rsidRPr="000B31E3" w:rsidRDefault="00381A0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936-9225</w:t>
            </w:r>
          </w:p>
        </w:tc>
        <w:tc>
          <w:tcPr>
            <w:tcW w:w="1275" w:type="dxa"/>
            <w:noWrap/>
            <w:hideMark/>
          </w:tcPr>
          <w:p w14:paraId="58D8EAA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907</w:t>
            </w:r>
          </w:p>
        </w:tc>
        <w:tc>
          <w:tcPr>
            <w:tcW w:w="1843" w:type="dxa"/>
            <w:noWrap/>
            <w:hideMark/>
          </w:tcPr>
          <w:p w14:paraId="14AF7BB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894</w:t>
            </w:r>
          </w:p>
        </w:tc>
        <w:tc>
          <w:tcPr>
            <w:tcW w:w="1843" w:type="dxa"/>
            <w:noWrap/>
            <w:hideMark/>
          </w:tcPr>
          <w:p w14:paraId="2B2ABE6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5623</w:t>
            </w:r>
          </w:p>
        </w:tc>
        <w:tc>
          <w:tcPr>
            <w:tcW w:w="1701" w:type="dxa"/>
            <w:noWrap/>
            <w:hideMark/>
          </w:tcPr>
          <w:p w14:paraId="21D8415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648</w:t>
            </w:r>
          </w:p>
        </w:tc>
      </w:tr>
      <w:tr w:rsidR="00886E25" w:rsidRPr="000B31E3" w14:paraId="599B1407" w14:textId="77777777" w:rsidTr="009A570B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455F66E" w14:textId="1C63FAC3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EFV</w:t>
            </w:r>
            <w:r w:rsidR="00DF4224" w:rsidRPr="000B31E3">
              <w:rPr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tot</w:t>
            </w:r>
          </w:p>
        </w:tc>
        <w:tc>
          <w:tcPr>
            <w:tcW w:w="851" w:type="dxa"/>
            <w:hideMark/>
          </w:tcPr>
          <w:p w14:paraId="40DB970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7951B1F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686 </w:t>
            </w:r>
          </w:p>
          <w:p w14:paraId="66D9F42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217-2256)</w:t>
            </w:r>
          </w:p>
          <w:p w14:paraId="433DD12C" w14:textId="7ED754CE" w:rsidR="001F7BC5" w:rsidRPr="000B31E3" w:rsidRDefault="001F7BC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876</w:t>
            </w:r>
          </w:p>
        </w:tc>
        <w:tc>
          <w:tcPr>
            <w:tcW w:w="1701" w:type="dxa"/>
            <w:hideMark/>
          </w:tcPr>
          <w:p w14:paraId="320ABECF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976 </w:t>
            </w:r>
          </w:p>
          <w:p w14:paraId="3752715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384-3345)</w:t>
            </w:r>
          </w:p>
          <w:p w14:paraId="2C82A601" w14:textId="6F59EDBB" w:rsidR="00F90871" w:rsidRPr="000B31E3" w:rsidRDefault="00F9087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103-12597</w:t>
            </w:r>
          </w:p>
          <w:p w14:paraId="358E6B0A" w14:textId="48A7C4D3" w:rsidR="00BC0EE2" w:rsidRPr="000B31E3" w:rsidRDefault="00BC0EE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1BD12DBE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0689 </w:t>
            </w:r>
          </w:p>
          <w:p w14:paraId="5A33677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7300-12626)</w:t>
            </w:r>
          </w:p>
          <w:p w14:paraId="33AD213F" w14:textId="01156E5E" w:rsidR="00F90871" w:rsidRPr="000B31E3" w:rsidRDefault="00F9087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5774-16126</w:t>
            </w:r>
          </w:p>
        </w:tc>
        <w:tc>
          <w:tcPr>
            <w:tcW w:w="1275" w:type="dxa"/>
            <w:noWrap/>
            <w:hideMark/>
          </w:tcPr>
          <w:p w14:paraId="13E133B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4189FEC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0309</w:t>
            </w:r>
          </w:p>
        </w:tc>
        <w:tc>
          <w:tcPr>
            <w:tcW w:w="1843" w:type="dxa"/>
            <w:noWrap/>
            <w:hideMark/>
          </w:tcPr>
          <w:p w14:paraId="65FFBF1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1F534C1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579A6203" w14:textId="77777777" w:rsidTr="009A570B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5C2C2F" w14:textId="623788F6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417C02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6AE5E8D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602 </w:t>
            </w:r>
          </w:p>
          <w:p w14:paraId="332859D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090-1855)</w:t>
            </w:r>
          </w:p>
          <w:p w14:paraId="5E341B32" w14:textId="21A0FE3C" w:rsidR="007572A6" w:rsidRPr="000B31E3" w:rsidRDefault="001213B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7572A6" w:rsidRPr="000B31E3">
              <w:rPr>
                <w:color w:val="000000" w:themeColor="text1"/>
                <w:sz w:val="22"/>
                <w:szCs w:val="22"/>
              </w:rPr>
              <w:t>2754</w:t>
            </w:r>
          </w:p>
        </w:tc>
        <w:tc>
          <w:tcPr>
            <w:tcW w:w="1701" w:type="dxa"/>
            <w:hideMark/>
          </w:tcPr>
          <w:p w14:paraId="7615B61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282 </w:t>
            </w:r>
          </w:p>
          <w:p w14:paraId="0D9EAC3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244-3202)</w:t>
            </w:r>
          </w:p>
          <w:p w14:paraId="10042462" w14:textId="6D0B7835" w:rsidR="00C666B8" w:rsidRPr="000B31E3" w:rsidRDefault="00C666B8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539</w:t>
            </w:r>
          </w:p>
        </w:tc>
        <w:tc>
          <w:tcPr>
            <w:tcW w:w="1985" w:type="dxa"/>
            <w:hideMark/>
          </w:tcPr>
          <w:p w14:paraId="721D229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2087 </w:t>
            </w:r>
          </w:p>
          <w:p w14:paraId="086F8D0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7285-15807)</w:t>
            </w:r>
          </w:p>
          <w:p w14:paraId="09F48791" w14:textId="7AA9C63B" w:rsidR="00016B21" w:rsidRPr="000B31E3" w:rsidRDefault="00BB567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109-</w:t>
            </w:r>
            <w:r w:rsidR="00016B21" w:rsidRPr="000B31E3">
              <w:rPr>
                <w:sz w:val="22"/>
                <w:szCs w:val="22"/>
              </w:rPr>
              <w:t>21982</w:t>
            </w:r>
          </w:p>
        </w:tc>
        <w:tc>
          <w:tcPr>
            <w:tcW w:w="1275" w:type="dxa"/>
            <w:noWrap/>
            <w:hideMark/>
          </w:tcPr>
          <w:p w14:paraId="05016F7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231ECF8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16*</w:t>
            </w:r>
          </w:p>
        </w:tc>
        <w:tc>
          <w:tcPr>
            <w:tcW w:w="1843" w:type="dxa"/>
            <w:noWrap/>
            <w:hideMark/>
          </w:tcPr>
          <w:p w14:paraId="700C1B9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1B8BA73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28E1A53D" w14:textId="77777777" w:rsidTr="009A570B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8AEEB0C" w14:textId="078E32FE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97C230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530E3F8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944 </w:t>
            </w:r>
          </w:p>
          <w:p w14:paraId="5D74752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547-2364)</w:t>
            </w:r>
          </w:p>
          <w:p w14:paraId="3A5853BA" w14:textId="37F6EEE9" w:rsidR="00A15C97" w:rsidRPr="000B31E3" w:rsidRDefault="00A15C97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4120</w:t>
            </w:r>
          </w:p>
        </w:tc>
        <w:tc>
          <w:tcPr>
            <w:tcW w:w="1701" w:type="dxa"/>
            <w:hideMark/>
          </w:tcPr>
          <w:p w14:paraId="662195C5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540 </w:t>
            </w:r>
          </w:p>
          <w:p w14:paraId="42FA8D0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541-3568)</w:t>
            </w:r>
          </w:p>
          <w:p w14:paraId="6990E966" w14:textId="5D8ED3F9" w:rsidR="00BB5676" w:rsidRPr="000B31E3" w:rsidRDefault="007D073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7484</w:t>
            </w:r>
          </w:p>
        </w:tc>
        <w:tc>
          <w:tcPr>
            <w:tcW w:w="1985" w:type="dxa"/>
            <w:hideMark/>
          </w:tcPr>
          <w:p w14:paraId="5870A02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9896 </w:t>
            </w:r>
          </w:p>
          <w:p w14:paraId="0F6A9C1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596-16905)</w:t>
            </w:r>
          </w:p>
          <w:p w14:paraId="7756DE4B" w14:textId="209ABE94" w:rsidR="00BB5676" w:rsidRPr="000B31E3" w:rsidRDefault="00BB567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3694-20233</w:t>
            </w:r>
          </w:p>
        </w:tc>
        <w:tc>
          <w:tcPr>
            <w:tcW w:w="1275" w:type="dxa"/>
            <w:noWrap/>
            <w:hideMark/>
          </w:tcPr>
          <w:p w14:paraId="5A9AE73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03A43E1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164*</w:t>
            </w:r>
          </w:p>
        </w:tc>
        <w:tc>
          <w:tcPr>
            <w:tcW w:w="1843" w:type="dxa"/>
            <w:noWrap/>
            <w:hideMark/>
          </w:tcPr>
          <w:p w14:paraId="4EED979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0BDC98E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298FE4EB" w14:textId="77777777" w:rsidTr="009A570B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38CE328" w14:textId="7546E3C8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7EF3791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356B98EB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573 </w:t>
            </w:r>
          </w:p>
          <w:p w14:paraId="0B3E00C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032-2261)</w:t>
            </w:r>
          </w:p>
          <w:p w14:paraId="19EC1C7D" w14:textId="0495C7CA" w:rsidR="00A06A1A" w:rsidRPr="000B31E3" w:rsidRDefault="00A06A1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4140</w:t>
            </w:r>
          </w:p>
          <w:p w14:paraId="5D79D926" w14:textId="64A8A916" w:rsidR="00A06A1A" w:rsidRPr="000B31E3" w:rsidRDefault="00A06A1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6DDF5A9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878 </w:t>
            </w:r>
          </w:p>
          <w:p w14:paraId="6489808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865-3505)</w:t>
            </w:r>
          </w:p>
          <w:p w14:paraId="268C66A4" w14:textId="68C9CA62" w:rsidR="00894F05" w:rsidRPr="000B31E3" w:rsidRDefault="00894F0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24364</w:t>
            </w:r>
          </w:p>
        </w:tc>
        <w:tc>
          <w:tcPr>
            <w:tcW w:w="1985" w:type="dxa"/>
            <w:hideMark/>
          </w:tcPr>
          <w:p w14:paraId="493A0CB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3696 </w:t>
            </w:r>
          </w:p>
          <w:p w14:paraId="710A1F2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8766-18660)</w:t>
            </w:r>
          </w:p>
          <w:p w14:paraId="734A6144" w14:textId="32F34E1E" w:rsidR="00F10C70" w:rsidRPr="000B31E3" w:rsidRDefault="00F10C70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4280-22948</w:t>
            </w:r>
          </w:p>
        </w:tc>
        <w:tc>
          <w:tcPr>
            <w:tcW w:w="1275" w:type="dxa"/>
            <w:noWrap/>
            <w:hideMark/>
          </w:tcPr>
          <w:p w14:paraId="078256A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2E44171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843" w:type="dxa"/>
            <w:noWrap/>
            <w:hideMark/>
          </w:tcPr>
          <w:p w14:paraId="0537C5C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47ABEC2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50641467" w14:textId="77777777" w:rsidTr="009A570B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04DE729" w14:textId="371AC9E2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EFV</w:t>
            </w:r>
          </w:p>
        </w:tc>
        <w:tc>
          <w:tcPr>
            <w:tcW w:w="851" w:type="dxa"/>
            <w:hideMark/>
          </w:tcPr>
          <w:p w14:paraId="17A9D6E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6664928E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577 </w:t>
            </w:r>
          </w:p>
          <w:p w14:paraId="75287EE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181-2185)</w:t>
            </w:r>
          </w:p>
          <w:p w14:paraId="69A7236D" w14:textId="5FD03D60" w:rsidR="006A37E8" w:rsidRPr="000B31E3" w:rsidRDefault="006A37E8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709</w:t>
            </w:r>
          </w:p>
        </w:tc>
        <w:tc>
          <w:tcPr>
            <w:tcW w:w="1701" w:type="dxa"/>
            <w:hideMark/>
          </w:tcPr>
          <w:p w14:paraId="7810B3F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120 </w:t>
            </w:r>
          </w:p>
          <w:p w14:paraId="34A689F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358-3142)</w:t>
            </w:r>
          </w:p>
          <w:p w14:paraId="4C070AED" w14:textId="75556BD7" w:rsidR="004F535A" w:rsidRPr="000B31E3" w:rsidRDefault="004F535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111-12140</w:t>
            </w:r>
          </w:p>
        </w:tc>
        <w:tc>
          <w:tcPr>
            <w:tcW w:w="1985" w:type="dxa"/>
            <w:hideMark/>
          </w:tcPr>
          <w:p w14:paraId="3F40847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0052 </w:t>
            </w:r>
          </w:p>
          <w:p w14:paraId="741DF3E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7078-12821)</w:t>
            </w:r>
          </w:p>
          <w:p w14:paraId="453B0961" w14:textId="127CA02A" w:rsidR="00AF63F8" w:rsidRPr="000B31E3" w:rsidRDefault="00AF63F8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5567-14951</w:t>
            </w:r>
          </w:p>
        </w:tc>
        <w:tc>
          <w:tcPr>
            <w:tcW w:w="1275" w:type="dxa"/>
            <w:noWrap/>
            <w:hideMark/>
          </w:tcPr>
          <w:p w14:paraId="04E39B9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2AD3CE8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843" w:type="dxa"/>
            <w:noWrap/>
            <w:hideMark/>
          </w:tcPr>
          <w:p w14:paraId="1AA734D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1BA2D22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5DBF4990" w14:textId="77777777" w:rsidTr="009A570B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A6F9A25" w14:textId="3B9D619F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1679586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72758035" w14:textId="77777777" w:rsidR="00D80F56" w:rsidRPr="000B31E3" w:rsidRDefault="003F53A6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525 </w:t>
            </w:r>
          </w:p>
          <w:p w14:paraId="05699206" w14:textId="77777777" w:rsidR="003F53A6" w:rsidRPr="000B31E3" w:rsidRDefault="003F53A6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073-1853)</w:t>
            </w:r>
          </w:p>
          <w:p w14:paraId="7C10CBAC" w14:textId="6ADD6F60" w:rsidR="002663CC" w:rsidRPr="000B31E3" w:rsidRDefault="002663CC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2630</w:t>
            </w:r>
          </w:p>
          <w:p w14:paraId="484154E3" w14:textId="0B95BFEE" w:rsidR="006E156F" w:rsidRPr="000B31E3" w:rsidRDefault="006E156F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304AE5D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237 </w:t>
            </w:r>
          </w:p>
          <w:p w14:paraId="73C8009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197-2977)</w:t>
            </w:r>
          </w:p>
          <w:p w14:paraId="0D6270C5" w14:textId="53255258" w:rsidR="001D0E2D" w:rsidRPr="000B31E3" w:rsidRDefault="001D0E2D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5629</w:t>
            </w:r>
          </w:p>
        </w:tc>
        <w:tc>
          <w:tcPr>
            <w:tcW w:w="1985" w:type="dxa"/>
            <w:hideMark/>
          </w:tcPr>
          <w:p w14:paraId="47201FAE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1621 </w:t>
            </w:r>
          </w:p>
          <w:p w14:paraId="4768CED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7155-14961)</w:t>
            </w:r>
          </w:p>
          <w:p w14:paraId="148CE30D" w14:textId="31D2F6FF" w:rsidR="00A75AA5" w:rsidRPr="000B31E3" w:rsidRDefault="00A75AA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111-22836</w:t>
            </w:r>
          </w:p>
        </w:tc>
        <w:tc>
          <w:tcPr>
            <w:tcW w:w="1275" w:type="dxa"/>
            <w:noWrap/>
            <w:hideMark/>
          </w:tcPr>
          <w:p w14:paraId="7BEF270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20B88E4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14*</w:t>
            </w:r>
          </w:p>
        </w:tc>
        <w:tc>
          <w:tcPr>
            <w:tcW w:w="1843" w:type="dxa"/>
            <w:noWrap/>
            <w:hideMark/>
          </w:tcPr>
          <w:p w14:paraId="633650A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35C1900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5C3B8079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E75FE2B" w14:textId="1FB6F53E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5FA47DD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2BD6E08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909 </w:t>
            </w:r>
          </w:p>
          <w:p w14:paraId="208DDBD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486-2341)</w:t>
            </w:r>
          </w:p>
          <w:p w14:paraId="447C0F6C" w14:textId="29777B0F" w:rsidR="008A7482" w:rsidRPr="000B31E3" w:rsidRDefault="008A748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4043</w:t>
            </w:r>
          </w:p>
        </w:tc>
        <w:tc>
          <w:tcPr>
            <w:tcW w:w="1701" w:type="dxa"/>
            <w:hideMark/>
          </w:tcPr>
          <w:p w14:paraId="1FF1324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456 </w:t>
            </w:r>
          </w:p>
          <w:p w14:paraId="53DD08B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425-3410)</w:t>
            </w:r>
          </w:p>
          <w:p w14:paraId="6668812B" w14:textId="35163A97" w:rsidR="001D0E2D" w:rsidRPr="000B31E3" w:rsidRDefault="001D0E2D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7484</w:t>
            </w:r>
          </w:p>
        </w:tc>
        <w:tc>
          <w:tcPr>
            <w:tcW w:w="1985" w:type="dxa"/>
            <w:hideMark/>
          </w:tcPr>
          <w:p w14:paraId="711A21C5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9864 </w:t>
            </w:r>
          </w:p>
          <w:p w14:paraId="190A733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5121-16260)</w:t>
            </w:r>
          </w:p>
          <w:p w14:paraId="52302DC7" w14:textId="5A4513B3" w:rsidR="001D0E2D" w:rsidRPr="000B31E3" w:rsidRDefault="00FE7D0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3698-18893</w:t>
            </w:r>
          </w:p>
        </w:tc>
        <w:tc>
          <w:tcPr>
            <w:tcW w:w="1275" w:type="dxa"/>
            <w:noWrap/>
            <w:hideMark/>
          </w:tcPr>
          <w:p w14:paraId="1D591F5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7F14CDC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204*</w:t>
            </w:r>
          </w:p>
        </w:tc>
        <w:tc>
          <w:tcPr>
            <w:tcW w:w="1843" w:type="dxa"/>
            <w:noWrap/>
            <w:hideMark/>
          </w:tcPr>
          <w:p w14:paraId="5C26744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4A488C4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6D2DC740" w14:textId="77777777" w:rsidTr="009A570B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1BC90A0" w14:textId="48EB1541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6A052ED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0BDC8F5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1537 </w:t>
            </w:r>
          </w:p>
          <w:p w14:paraId="6553353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058-2196</w:t>
            </w:r>
          </w:p>
          <w:p w14:paraId="63E259A6" w14:textId="0D64F858" w:rsidR="00BE10FF" w:rsidRPr="000B31E3" w:rsidRDefault="00BE10F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3875</w:t>
            </w:r>
          </w:p>
        </w:tc>
        <w:tc>
          <w:tcPr>
            <w:tcW w:w="1701" w:type="dxa"/>
            <w:hideMark/>
          </w:tcPr>
          <w:p w14:paraId="3E539B49" w14:textId="77777777" w:rsidR="00D80F56" w:rsidRPr="000B31E3" w:rsidRDefault="003F53A6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786 </w:t>
            </w:r>
          </w:p>
          <w:p w14:paraId="3F12E113" w14:textId="77777777" w:rsidR="003F53A6" w:rsidRPr="000B31E3" w:rsidRDefault="003F53A6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767-3294)</w:t>
            </w:r>
          </w:p>
          <w:p w14:paraId="7D961EF3" w14:textId="2EED530A" w:rsidR="00B15541" w:rsidRPr="000B31E3" w:rsidRDefault="00B15541" w:rsidP="00D80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23715</w:t>
            </w:r>
          </w:p>
        </w:tc>
        <w:tc>
          <w:tcPr>
            <w:tcW w:w="1985" w:type="dxa"/>
            <w:hideMark/>
          </w:tcPr>
          <w:p w14:paraId="7D787120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2725 </w:t>
            </w:r>
          </w:p>
          <w:p w14:paraId="383E17A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8192-18706)</w:t>
            </w:r>
          </w:p>
          <w:p w14:paraId="032E54D4" w14:textId="13AC5783" w:rsidR="007E4A5E" w:rsidRPr="000B31E3" w:rsidRDefault="007E4A5E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3948-21324</w:t>
            </w:r>
          </w:p>
        </w:tc>
        <w:tc>
          <w:tcPr>
            <w:tcW w:w="1275" w:type="dxa"/>
            <w:noWrap/>
            <w:hideMark/>
          </w:tcPr>
          <w:p w14:paraId="237908E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755869F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843" w:type="dxa"/>
            <w:noWrap/>
            <w:hideMark/>
          </w:tcPr>
          <w:p w14:paraId="5BE692A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3795140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30FD9DB5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041CE60" w14:textId="1B4DF7C3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7-OH-EFV</w:t>
            </w:r>
            <w:r w:rsidR="001C177E" w:rsidRPr="000B31E3">
              <w:rPr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tot</w:t>
            </w:r>
          </w:p>
        </w:tc>
        <w:tc>
          <w:tcPr>
            <w:tcW w:w="851" w:type="dxa"/>
            <w:hideMark/>
          </w:tcPr>
          <w:p w14:paraId="4796F08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047A38B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54 </w:t>
            </w:r>
          </w:p>
          <w:p w14:paraId="460BDA0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54-491)</w:t>
            </w:r>
          </w:p>
          <w:p w14:paraId="04970321" w14:textId="253E2F0A" w:rsidR="0002119C" w:rsidRPr="000B31E3" w:rsidRDefault="0002119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161</w:t>
            </w:r>
          </w:p>
        </w:tc>
        <w:tc>
          <w:tcPr>
            <w:tcW w:w="1701" w:type="dxa"/>
            <w:hideMark/>
          </w:tcPr>
          <w:p w14:paraId="4A8C3C0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401 </w:t>
            </w:r>
          </w:p>
          <w:p w14:paraId="370068A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208-655)</w:t>
            </w:r>
          </w:p>
          <w:p w14:paraId="305FBB6B" w14:textId="145BB3EA" w:rsidR="00D636F0" w:rsidRPr="000B31E3" w:rsidRDefault="00D636F0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810</w:t>
            </w:r>
          </w:p>
        </w:tc>
        <w:tc>
          <w:tcPr>
            <w:tcW w:w="1985" w:type="dxa"/>
            <w:hideMark/>
          </w:tcPr>
          <w:p w14:paraId="50700975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542 </w:t>
            </w:r>
          </w:p>
          <w:p w14:paraId="703A63F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087-2999)</w:t>
            </w:r>
          </w:p>
          <w:p w14:paraId="63A5B4B6" w14:textId="3B306318" w:rsidR="00852697" w:rsidRPr="000B31E3" w:rsidRDefault="00852697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441-5611</w:t>
            </w:r>
          </w:p>
        </w:tc>
        <w:tc>
          <w:tcPr>
            <w:tcW w:w="1275" w:type="dxa"/>
            <w:noWrap/>
            <w:hideMark/>
          </w:tcPr>
          <w:p w14:paraId="671296D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4F317F1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446</w:t>
            </w:r>
          </w:p>
        </w:tc>
        <w:tc>
          <w:tcPr>
            <w:tcW w:w="1843" w:type="dxa"/>
            <w:noWrap/>
            <w:hideMark/>
          </w:tcPr>
          <w:p w14:paraId="38E545A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4EAF2A7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5F539F92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C97E73F" w14:textId="7D9B2E42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3A8F221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5E20C75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21 </w:t>
            </w:r>
          </w:p>
          <w:p w14:paraId="3EBF761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34-363)</w:t>
            </w:r>
          </w:p>
          <w:p w14:paraId="201BD421" w14:textId="77114F5B" w:rsidR="00F80F43" w:rsidRPr="000B31E3" w:rsidRDefault="00F80F4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055</w:t>
            </w:r>
          </w:p>
        </w:tc>
        <w:tc>
          <w:tcPr>
            <w:tcW w:w="1701" w:type="dxa"/>
            <w:hideMark/>
          </w:tcPr>
          <w:p w14:paraId="726329D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62 </w:t>
            </w:r>
          </w:p>
          <w:p w14:paraId="1C819A6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81-633)</w:t>
            </w:r>
          </w:p>
          <w:p w14:paraId="66A5AE8F" w14:textId="249A10A6" w:rsidR="00A82573" w:rsidRPr="000B31E3" w:rsidRDefault="006A0A8E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849</w:t>
            </w:r>
          </w:p>
        </w:tc>
        <w:tc>
          <w:tcPr>
            <w:tcW w:w="1985" w:type="dxa"/>
            <w:hideMark/>
          </w:tcPr>
          <w:p w14:paraId="0E963DC5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403 </w:t>
            </w:r>
          </w:p>
          <w:p w14:paraId="45DD402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868-2821)</w:t>
            </w:r>
          </w:p>
          <w:p w14:paraId="7D26831B" w14:textId="2E64E0B5" w:rsidR="00A82573" w:rsidRPr="000B31E3" w:rsidRDefault="00A8257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3707</w:t>
            </w:r>
          </w:p>
        </w:tc>
        <w:tc>
          <w:tcPr>
            <w:tcW w:w="1275" w:type="dxa"/>
            <w:noWrap/>
            <w:hideMark/>
          </w:tcPr>
          <w:p w14:paraId="498096D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6528D0C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214*</w:t>
            </w:r>
          </w:p>
        </w:tc>
        <w:tc>
          <w:tcPr>
            <w:tcW w:w="1843" w:type="dxa"/>
            <w:noWrap/>
            <w:hideMark/>
          </w:tcPr>
          <w:p w14:paraId="69DE9EC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1C7F6BB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473BD382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61D934F" w14:textId="454A9D67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57A90D6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7F96E43A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25 </w:t>
            </w:r>
          </w:p>
          <w:p w14:paraId="5910C53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68-502)</w:t>
            </w:r>
          </w:p>
          <w:p w14:paraId="0B74CC44" w14:textId="58BFE95A" w:rsidR="00F80F43" w:rsidRPr="000B31E3" w:rsidRDefault="00B041D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 619</w:t>
            </w:r>
          </w:p>
        </w:tc>
        <w:tc>
          <w:tcPr>
            <w:tcW w:w="1701" w:type="dxa"/>
            <w:hideMark/>
          </w:tcPr>
          <w:p w14:paraId="328A8D3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81 </w:t>
            </w:r>
          </w:p>
          <w:p w14:paraId="38E141E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98-599)</w:t>
            </w:r>
          </w:p>
          <w:p w14:paraId="6B16CA48" w14:textId="645B2743" w:rsidR="001E28FB" w:rsidRPr="000B31E3" w:rsidRDefault="001E28FB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3512</w:t>
            </w:r>
          </w:p>
          <w:p w14:paraId="1ACD12FD" w14:textId="658FB927" w:rsidR="004A1E84" w:rsidRPr="000B31E3" w:rsidRDefault="004A1E8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2383278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420 </w:t>
            </w:r>
          </w:p>
          <w:p w14:paraId="4E4CDC8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738-2233)</w:t>
            </w:r>
          </w:p>
          <w:p w14:paraId="485E35EC" w14:textId="2A07585A" w:rsidR="001E28FB" w:rsidRPr="000B31E3" w:rsidRDefault="001E28FB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182-4355</w:t>
            </w:r>
          </w:p>
        </w:tc>
        <w:tc>
          <w:tcPr>
            <w:tcW w:w="1275" w:type="dxa"/>
            <w:noWrap/>
            <w:hideMark/>
          </w:tcPr>
          <w:p w14:paraId="6147798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0E0ECF6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010</w:t>
            </w:r>
          </w:p>
        </w:tc>
        <w:tc>
          <w:tcPr>
            <w:tcW w:w="1843" w:type="dxa"/>
            <w:noWrap/>
            <w:hideMark/>
          </w:tcPr>
          <w:p w14:paraId="69371FD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02CE811C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3602813D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D2DEEE1" w14:textId="5A8542D2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632179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59D222C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39 </w:t>
            </w:r>
          </w:p>
          <w:p w14:paraId="4B7C1D9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70-442)</w:t>
            </w:r>
          </w:p>
          <w:p w14:paraId="0AC0AEC4" w14:textId="012EDFE1" w:rsidR="00B041DA" w:rsidRPr="000B31E3" w:rsidRDefault="001C188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75</w:t>
            </w:r>
          </w:p>
        </w:tc>
        <w:tc>
          <w:tcPr>
            <w:tcW w:w="1701" w:type="dxa"/>
            <w:hideMark/>
          </w:tcPr>
          <w:p w14:paraId="3D8C0C32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426 </w:t>
            </w:r>
          </w:p>
          <w:p w14:paraId="2D06065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205-839)</w:t>
            </w:r>
          </w:p>
          <w:p w14:paraId="1CFD48AE" w14:textId="1BDC8D70" w:rsidR="00AE0856" w:rsidRPr="000B31E3" w:rsidRDefault="00AE085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506</w:t>
            </w:r>
          </w:p>
        </w:tc>
        <w:tc>
          <w:tcPr>
            <w:tcW w:w="1985" w:type="dxa"/>
            <w:hideMark/>
          </w:tcPr>
          <w:p w14:paraId="1102DFE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831 </w:t>
            </w:r>
          </w:p>
          <w:p w14:paraId="7E9AA60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191-2394)</w:t>
            </w:r>
          </w:p>
          <w:p w14:paraId="3BDA0CE2" w14:textId="0A9D2C61" w:rsidR="0004205E" w:rsidRPr="000B31E3" w:rsidRDefault="0004205E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625-5205</w:t>
            </w:r>
          </w:p>
        </w:tc>
        <w:tc>
          <w:tcPr>
            <w:tcW w:w="1275" w:type="dxa"/>
            <w:noWrap/>
            <w:hideMark/>
          </w:tcPr>
          <w:p w14:paraId="372D137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1*</w:t>
            </w:r>
          </w:p>
        </w:tc>
        <w:tc>
          <w:tcPr>
            <w:tcW w:w="1843" w:type="dxa"/>
            <w:noWrap/>
            <w:hideMark/>
          </w:tcPr>
          <w:p w14:paraId="575196F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126*</w:t>
            </w:r>
          </w:p>
        </w:tc>
        <w:tc>
          <w:tcPr>
            <w:tcW w:w="1843" w:type="dxa"/>
            <w:noWrap/>
            <w:hideMark/>
          </w:tcPr>
          <w:p w14:paraId="701AA6C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  <w:tc>
          <w:tcPr>
            <w:tcW w:w="1701" w:type="dxa"/>
            <w:noWrap/>
            <w:hideMark/>
          </w:tcPr>
          <w:p w14:paraId="497C061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0B31E3">
              <w:rPr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886E25" w:rsidRPr="000B31E3" w14:paraId="0E2F8DED" w14:textId="77777777" w:rsidTr="009A570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924D5AF" w14:textId="3B8E6D8D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8</w:t>
            </w:r>
            <w:r w:rsidR="00043904" w:rsidRPr="000B31E3">
              <w:rPr>
                <w:b w:val="0"/>
                <w:bCs w:val="0"/>
                <w:color w:val="000000"/>
                <w:sz w:val="22"/>
                <w:szCs w:val="22"/>
              </w:rPr>
              <w:t>-</w:t>
            </w: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OH-EFV</w:t>
            </w:r>
            <w:r w:rsidR="00043904" w:rsidRPr="000B31E3">
              <w:rPr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hideMark/>
          </w:tcPr>
          <w:p w14:paraId="352649D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4106ABCE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79 </w:t>
            </w:r>
          </w:p>
          <w:p w14:paraId="466BFDD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34-435)</w:t>
            </w:r>
          </w:p>
          <w:p w14:paraId="18EC21A4" w14:textId="576F58DA" w:rsidR="0046292C" w:rsidRPr="000B31E3" w:rsidRDefault="0046292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405</w:t>
            </w:r>
          </w:p>
        </w:tc>
        <w:tc>
          <w:tcPr>
            <w:tcW w:w="1701" w:type="dxa"/>
            <w:hideMark/>
          </w:tcPr>
          <w:p w14:paraId="2318B31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18 </w:t>
            </w:r>
          </w:p>
          <w:p w14:paraId="5178D66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35-521)</w:t>
            </w:r>
          </w:p>
          <w:p w14:paraId="35D34434" w14:textId="5A4E17E1" w:rsidR="00EB7FF1" w:rsidRPr="000B31E3" w:rsidRDefault="002F4F1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  <w:r w:rsidR="00566F47" w:rsidRPr="000B31E3">
              <w:rPr>
                <w:sz w:val="22"/>
                <w:szCs w:val="22"/>
              </w:rPr>
              <w:t>-1953</w:t>
            </w:r>
          </w:p>
        </w:tc>
        <w:tc>
          <w:tcPr>
            <w:tcW w:w="1985" w:type="dxa"/>
            <w:hideMark/>
          </w:tcPr>
          <w:p w14:paraId="774600AF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68 </w:t>
            </w:r>
          </w:p>
          <w:p w14:paraId="14B7C30B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76-392)</w:t>
            </w:r>
          </w:p>
          <w:p w14:paraId="04EC5E81" w14:textId="623E7A46" w:rsidR="00C803A4" w:rsidRPr="000B31E3" w:rsidRDefault="00C803A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</w:t>
            </w:r>
            <w:r w:rsidR="008508DB" w:rsidRPr="000B31E3">
              <w:rPr>
                <w:sz w:val="22"/>
                <w:szCs w:val="22"/>
              </w:rPr>
              <w:t>996</w:t>
            </w:r>
          </w:p>
        </w:tc>
        <w:tc>
          <w:tcPr>
            <w:tcW w:w="1275" w:type="dxa"/>
            <w:noWrap/>
            <w:hideMark/>
          </w:tcPr>
          <w:p w14:paraId="7AF225A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8902</w:t>
            </w:r>
          </w:p>
        </w:tc>
        <w:tc>
          <w:tcPr>
            <w:tcW w:w="1843" w:type="dxa"/>
            <w:noWrap/>
            <w:hideMark/>
          </w:tcPr>
          <w:p w14:paraId="369B204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9536</w:t>
            </w:r>
          </w:p>
        </w:tc>
        <w:tc>
          <w:tcPr>
            <w:tcW w:w="1843" w:type="dxa"/>
            <w:noWrap/>
            <w:hideMark/>
          </w:tcPr>
          <w:p w14:paraId="78322ED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8491</w:t>
            </w:r>
          </w:p>
        </w:tc>
        <w:tc>
          <w:tcPr>
            <w:tcW w:w="1701" w:type="dxa"/>
            <w:noWrap/>
            <w:hideMark/>
          </w:tcPr>
          <w:p w14:paraId="383CC3C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258</w:t>
            </w:r>
          </w:p>
        </w:tc>
      </w:tr>
      <w:tr w:rsidR="00886E25" w:rsidRPr="000B31E3" w14:paraId="7EAB6AAA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1646E66" w14:textId="3DEA7C01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14EC2CD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03D73BE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07 </w:t>
            </w:r>
          </w:p>
          <w:p w14:paraId="41914398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0-350)</w:t>
            </w:r>
          </w:p>
          <w:p w14:paraId="7E3FEAC8" w14:textId="1C240B45" w:rsidR="00C17242" w:rsidRPr="000B31E3" w:rsidRDefault="00C1724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853</w:t>
            </w:r>
          </w:p>
          <w:p w14:paraId="43807876" w14:textId="37F9C3BF" w:rsidR="00B66F36" w:rsidRPr="000B31E3" w:rsidRDefault="00B66F3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52E2259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83 </w:t>
            </w:r>
          </w:p>
          <w:p w14:paraId="74B4E0C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25-477)</w:t>
            </w:r>
          </w:p>
          <w:p w14:paraId="329A3098" w14:textId="08804BF8" w:rsidR="006464E4" w:rsidRPr="000B31E3" w:rsidRDefault="006464E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770</w:t>
            </w:r>
          </w:p>
        </w:tc>
        <w:tc>
          <w:tcPr>
            <w:tcW w:w="1985" w:type="dxa"/>
            <w:hideMark/>
          </w:tcPr>
          <w:p w14:paraId="1F6BD251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04 </w:t>
            </w:r>
          </w:p>
          <w:p w14:paraId="3BA9646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31-610)</w:t>
            </w:r>
          </w:p>
          <w:p w14:paraId="6046F602" w14:textId="6EAC6BB4" w:rsidR="006464E4" w:rsidRPr="000B31E3" w:rsidRDefault="006464E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843</w:t>
            </w:r>
          </w:p>
        </w:tc>
        <w:tc>
          <w:tcPr>
            <w:tcW w:w="1275" w:type="dxa"/>
            <w:noWrap/>
            <w:hideMark/>
          </w:tcPr>
          <w:p w14:paraId="1D588CC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950</w:t>
            </w:r>
          </w:p>
        </w:tc>
        <w:tc>
          <w:tcPr>
            <w:tcW w:w="1843" w:type="dxa"/>
            <w:noWrap/>
            <w:hideMark/>
          </w:tcPr>
          <w:p w14:paraId="691EB21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896</w:t>
            </w:r>
          </w:p>
        </w:tc>
        <w:tc>
          <w:tcPr>
            <w:tcW w:w="1843" w:type="dxa"/>
            <w:noWrap/>
            <w:hideMark/>
          </w:tcPr>
          <w:p w14:paraId="59A42FB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6073</w:t>
            </w:r>
          </w:p>
        </w:tc>
        <w:tc>
          <w:tcPr>
            <w:tcW w:w="1701" w:type="dxa"/>
            <w:noWrap/>
            <w:hideMark/>
          </w:tcPr>
          <w:p w14:paraId="0AC690B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815</w:t>
            </w:r>
          </w:p>
        </w:tc>
      </w:tr>
      <w:tr w:rsidR="00886E25" w:rsidRPr="000B31E3" w14:paraId="126A1BE1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127EAF4" w14:textId="67A3F5DF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36D5B65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10D9440C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64 </w:t>
            </w:r>
          </w:p>
          <w:p w14:paraId="68BCC36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288-460)</w:t>
            </w:r>
          </w:p>
          <w:p w14:paraId="6FF6AC78" w14:textId="16ADD95D" w:rsidR="00C17242" w:rsidRPr="000B31E3" w:rsidRDefault="00C1724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580</w:t>
            </w:r>
          </w:p>
          <w:p w14:paraId="555819D7" w14:textId="732295C9" w:rsidR="00C17242" w:rsidRPr="000B31E3" w:rsidRDefault="00C1724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7D7D5E79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23 </w:t>
            </w:r>
          </w:p>
          <w:p w14:paraId="726B4730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26-516)</w:t>
            </w:r>
          </w:p>
          <w:p w14:paraId="2FE43961" w14:textId="3492B23F" w:rsidR="00EB7B81" w:rsidRPr="000B31E3" w:rsidRDefault="00EB7B81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806</w:t>
            </w:r>
          </w:p>
        </w:tc>
        <w:tc>
          <w:tcPr>
            <w:tcW w:w="1985" w:type="dxa"/>
            <w:hideMark/>
          </w:tcPr>
          <w:p w14:paraId="1A0688E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84 </w:t>
            </w:r>
          </w:p>
          <w:p w14:paraId="177C76A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406)</w:t>
            </w:r>
          </w:p>
          <w:p w14:paraId="617A03C5" w14:textId="354FBC1C" w:rsidR="004338BB" w:rsidRPr="000B31E3" w:rsidRDefault="004338BB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055</w:t>
            </w:r>
          </w:p>
        </w:tc>
        <w:tc>
          <w:tcPr>
            <w:tcW w:w="1275" w:type="dxa"/>
            <w:noWrap/>
            <w:hideMark/>
          </w:tcPr>
          <w:p w14:paraId="20EF8BFD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265</w:t>
            </w:r>
          </w:p>
        </w:tc>
        <w:tc>
          <w:tcPr>
            <w:tcW w:w="1843" w:type="dxa"/>
            <w:noWrap/>
            <w:hideMark/>
          </w:tcPr>
          <w:p w14:paraId="20DA203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196</w:t>
            </w:r>
          </w:p>
        </w:tc>
        <w:tc>
          <w:tcPr>
            <w:tcW w:w="1843" w:type="dxa"/>
            <w:noWrap/>
            <w:hideMark/>
          </w:tcPr>
          <w:p w14:paraId="6B126D0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979</w:t>
            </w:r>
          </w:p>
        </w:tc>
        <w:tc>
          <w:tcPr>
            <w:tcW w:w="1701" w:type="dxa"/>
            <w:noWrap/>
            <w:hideMark/>
          </w:tcPr>
          <w:p w14:paraId="3CEE060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140</w:t>
            </w:r>
          </w:p>
        </w:tc>
      </w:tr>
      <w:tr w:rsidR="00886E25" w:rsidRPr="000B31E3" w14:paraId="13BD71A6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BBC3858" w14:textId="181C5F1B" w:rsidR="003F53A6" w:rsidRPr="000B31E3" w:rsidRDefault="003F53A6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ECA44E3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27C6FF0E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295</w:t>
            </w:r>
            <w:r w:rsidR="00D80F56" w:rsidRPr="000B31E3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43539F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42-498)</w:t>
            </w:r>
          </w:p>
          <w:p w14:paraId="7FDF4F6E" w14:textId="45AF2841" w:rsidR="00F33113" w:rsidRPr="000B31E3" w:rsidRDefault="00F3311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731</w:t>
            </w:r>
          </w:p>
          <w:p w14:paraId="40C185CB" w14:textId="7460270C" w:rsidR="00C17242" w:rsidRPr="000B31E3" w:rsidRDefault="00C1724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49B0DC2F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86 </w:t>
            </w:r>
          </w:p>
          <w:p w14:paraId="0DF55DB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83-452)</w:t>
            </w:r>
          </w:p>
          <w:p w14:paraId="129934BC" w14:textId="3912A6B4" w:rsidR="000754FC" w:rsidRPr="000B31E3" w:rsidRDefault="000754F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736</w:t>
            </w:r>
          </w:p>
          <w:p w14:paraId="5B36819B" w14:textId="4D9E3700" w:rsidR="007A75EA" w:rsidRPr="000B31E3" w:rsidRDefault="007A75E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5C9904BD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199 </w:t>
            </w:r>
          </w:p>
          <w:p w14:paraId="78C29A0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178-285)</w:t>
            </w:r>
          </w:p>
          <w:p w14:paraId="5516EE60" w14:textId="66B4D3EB" w:rsidR="007A75EA" w:rsidRPr="000B31E3" w:rsidRDefault="007A75E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491</w:t>
            </w:r>
          </w:p>
        </w:tc>
        <w:tc>
          <w:tcPr>
            <w:tcW w:w="1275" w:type="dxa"/>
            <w:noWrap/>
            <w:hideMark/>
          </w:tcPr>
          <w:p w14:paraId="6BC3B54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682</w:t>
            </w:r>
          </w:p>
        </w:tc>
        <w:tc>
          <w:tcPr>
            <w:tcW w:w="1843" w:type="dxa"/>
            <w:noWrap/>
            <w:hideMark/>
          </w:tcPr>
          <w:p w14:paraId="4E0DA3C1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328</w:t>
            </w:r>
          </w:p>
        </w:tc>
        <w:tc>
          <w:tcPr>
            <w:tcW w:w="1843" w:type="dxa"/>
            <w:noWrap/>
            <w:hideMark/>
          </w:tcPr>
          <w:p w14:paraId="7C5009D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173</w:t>
            </w:r>
          </w:p>
        </w:tc>
        <w:tc>
          <w:tcPr>
            <w:tcW w:w="1701" w:type="dxa"/>
            <w:noWrap/>
            <w:hideMark/>
          </w:tcPr>
          <w:p w14:paraId="25965812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0957</w:t>
            </w:r>
          </w:p>
        </w:tc>
      </w:tr>
      <w:tr w:rsidR="00886E25" w:rsidRPr="000B31E3" w14:paraId="0279BE17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5BDAF3D" w14:textId="29CCC8E1" w:rsidR="003F53A6" w:rsidRPr="000B31E3" w:rsidRDefault="00043904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t>EFAdeg</w:t>
            </w:r>
          </w:p>
        </w:tc>
        <w:tc>
          <w:tcPr>
            <w:tcW w:w="851" w:type="dxa"/>
            <w:hideMark/>
          </w:tcPr>
          <w:p w14:paraId="38F8B15E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0DC679E0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0 </w:t>
            </w:r>
          </w:p>
          <w:p w14:paraId="410E5CB4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0-428)</w:t>
            </w:r>
          </w:p>
          <w:p w14:paraId="37B946CE" w14:textId="0C421FBA" w:rsidR="000D621C" w:rsidRPr="000B31E3" w:rsidRDefault="000D621C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2836</w:t>
            </w:r>
          </w:p>
        </w:tc>
        <w:tc>
          <w:tcPr>
            <w:tcW w:w="1701" w:type="dxa"/>
            <w:hideMark/>
          </w:tcPr>
          <w:p w14:paraId="752BEDF7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28 </w:t>
            </w:r>
          </w:p>
          <w:p w14:paraId="104A9D5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411)</w:t>
            </w:r>
          </w:p>
          <w:p w14:paraId="59DE16A4" w14:textId="032251B5" w:rsidR="00226E93" w:rsidRPr="000B31E3" w:rsidRDefault="00226E9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2239</w:t>
            </w:r>
          </w:p>
        </w:tc>
        <w:tc>
          <w:tcPr>
            <w:tcW w:w="1985" w:type="dxa"/>
            <w:hideMark/>
          </w:tcPr>
          <w:p w14:paraId="3EC633E3" w14:textId="77777777" w:rsidR="00D80F5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42 </w:t>
            </w:r>
          </w:p>
          <w:p w14:paraId="3DAC8F67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422)</w:t>
            </w:r>
          </w:p>
          <w:p w14:paraId="38176832" w14:textId="4231BBB0" w:rsidR="00A52B2F" w:rsidRPr="000B31E3" w:rsidRDefault="00A52B2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263</w:t>
            </w:r>
          </w:p>
        </w:tc>
        <w:tc>
          <w:tcPr>
            <w:tcW w:w="1275" w:type="dxa"/>
            <w:noWrap/>
            <w:hideMark/>
          </w:tcPr>
          <w:p w14:paraId="75051F1A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5513</w:t>
            </w:r>
          </w:p>
        </w:tc>
        <w:tc>
          <w:tcPr>
            <w:tcW w:w="1843" w:type="dxa"/>
            <w:noWrap/>
            <w:hideMark/>
          </w:tcPr>
          <w:p w14:paraId="60871996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581</w:t>
            </w:r>
          </w:p>
        </w:tc>
        <w:tc>
          <w:tcPr>
            <w:tcW w:w="1843" w:type="dxa"/>
            <w:noWrap/>
            <w:hideMark/>
          </w:tcPr>
          <w:p w14:paraId="39ED73F9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3822</w:t>
            </w:r>
          </w:p>
        </w:tc>
        <w:tc>
          <w:tcPr>
            <w:tcW w:w="1701" w:type="dxa"/>
            <w:noWrap/>
            <w:hideMark/>
          </w:tcPr>
          <w:p w14:paraId="6586E12F" w14:textId="77777777" w:rsidR="003F53A6" w:rsidRPr="000B31E3" w:rsidRDefault="003F53A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662</w:t>
            </w:r>
          </w:p>
        </w:tc>
      </w:tr>
      <w:tr w:rsidR="00886E25" w:rsidRPr="000B31E3" w14:paraId="5073ABAB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37E2F0E" w14:textId="30431B88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6ADFF67D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7B7FCC5C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244 </w:t>
            </w:r>
          </w:p>
          <w:p w14:paraId="44A5AC63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0-490)</w:t>
            </w:r>
          </w:p>
          <w:p w14:paraId="2D00186A" w14:textId="2BF56881" w:rsidR="00B17D5C" w:rsidRPr="000B31E3" w:rsidRDefault="007B6279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199</w:t>
            </w:r>
          </w:p>
        </w:tc>
        <w:tc>
          <w:tcPr>
            <w:tcW w:w="1701" w:type="dxa"/>
            <w:hideMark/>
          </w:tcPr>
          <w:p w14:paraId="27470563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25 </w:t>
            </w:r>
          </w:p>
          <w:p w14:paraId="0DF6D988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465)</w:t>
            </w:r>
          </w:p>
          <w:p w14:paraId="77B56FD9" w14:textId="16B146FF" w:rsidR="00D71BE5" w:rsidRPr="000B31E3" w:rsidRDefault="00D71BE5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</w:t>
            </w:r>
            <w:r w:rsidR="00567FD9" w:rsidRPr="000B31E3">
              <w:rPr>
                <w:sz w:val="22"/>
                <w:szCs w:val="22"/>
              </w:rPr>
              <w:t>2239</w:t>
            </w:r>
          </w:p>
        </w:tc>
        <w:tc>
          <w:tcPr>
            <w:tcW w:w="1985" w:type="dxa"/>
            <w:hideMark/>
          </w:tcPr>
          <w:p w14:paraId="191C013C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77 </w:t>
            </w:r>
          </w:p>
          <w:p w14:paraId="3A8FE285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1001)</w:t>
            </w:r>
          </w:p>
          <w:p w14:paraId="0690D3C4" w14:textId="4A0DE6E8" w:rsidR="008C27A4" w:rsidRPr="000B31E3" w:rsidRDefault="00D71BE5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3077</w:t>
            </w:r>
          </w:p>
        </w:tc>
        <w:tc>
          <w:tcPr>
            <w:tcW w:w="1275" w:type="dxa"/>
            <w:noWrap/>
            <w:hideMark/>
          </w:tcPr>
          <w:p w14:paraId="7D18CA4F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1843" w:type="dxa"/>
            <w:noWrap/>
            <w:hideMark/>
          </w:tcPr>
          <w:p w14:paraId="3B163D2C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2813</w:t>
            </w:r>
          </w:p>
        </w:tc>
        <w:tc>
          <w:tcPr>
            <w:tcW w:w="1843" w:type="dxa"/>
            <w:noWrap/>
            <w:hideMark/>
          </w:tcPr>
          <w:p w14:paraId="5F35A037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1819</w:t>
            </w:r>
          </w:p>
        </w:tc>
        <w:tc>
          <w:tcPr>
            <w:tcW w:w="1701" w:type="dxa"/>
            <w:noWrap/>
            <w:hideMark/>
          </w:tcPr>
          <w:p w14:paraId="27505904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0876</w:t>
            </w:r>
          </w:p>
        </w:tc>
      </w:tr>
      <w:tr w:rsidR="00886E25" w:rsidRPr="000B31E3" w14:paraId="5D8FA9E2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08DA853" w14:textId="1984084D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557F2C87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hideMark/>
          </w:tcPr>
          <w:p w14:paraId="71B787BC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389 </w:t>
            </w:r>
          </w:p>
          <w:p w14:paraId="56BA0104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203-624)</w:t>
            </w:r>
          </w:p>
          <w:p w14:paraId="0ADC0F9D" w14:textId="30C36C1F" w:rsidR="001305D7" w:rsidRPr="000B31E3" w:rsidRDefault="001305D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1694</w:t>
            </w:r>
          </w:p>
        </w:tc>
        <w:tc>
          <w:tcPr>
            <w:tcW w:w="1701" w:type="dxa"/>
            <w:hideMark/>
          </w:tcPr>
          <w:p w14:paraId="10AB1062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298 </w:t>
            </w:r>
          </w:p>
          <w:p w14:paraId="76276DD8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582)</w:t>
            </w:r>
          </w:p>
          <w:p w14:paraId="374FAD70" w14:textId="621C20BA" w:rsidR="00567FD9" w:rsidRPr="000B31E3" w:rsidRDefault="00F01F6A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</w:t>
            </w:r>
            <w:r w:rsidR="00567FD9" w:rsidRPr="000B31E3">
              <w:rPr>
                <w:sz w:val="22"/>
                <w:szCs w:val="22"/>
              </w:rPr>
              <w:t>3512</w:t>
            </w:r>
          </w:p>
        </w:tc>
        <w:tc>
          <w:tcPr>
            <w:tcW w:w="1985" w:type="dxa"/>
            <w:hideMark/>
          </w:tcPr>
          <w:p w14:paraId="5198AFD2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48 </w:t>
            </w:r>
          </w:p>
          <w:p w14:paraId="300B29AB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403)</w:t>
            </w:r>
          </w:p>
          <w:p w14:paraId="06BD6C65" w14:textId="34EF8AD2" w:rsidR="00F01F6A" w:rsidRPr="000B31E3" w:rsidRDefault="00F01F6A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262</w:t>
            </w:r>
          </w:p>
        </w:tc>
        <w:tc>
          <w:tcPr>
            <w:tcW w:w="1275" w:type="dxa"/>
            <w:noWrap/>
            <w:hideMark/>
          </w:tcPr>
          <w:p w14:paraId="2BF415D7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6622</w:t>
            </w:r>
          </w:p>
        </w:tc>
        <w:tc>
          <w:tcPr>
            <w:tcW w:w="1843" w:type="dxa"/>
            <w:noWrap/>
            <w:hideMark/>
          </w:tcPr>
          <w:p w14:paraId="4DF6A6F5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6092</w:t>
            </w:r>
          </w:p>
        </w:tc>
        <w:tc>
          <w:tcPr>
            <w:tcW w:w="1843" w:type="dxa"/>
            <w:noWrap/>
            <w:hideMark/>
          </w:tcPr>
          <w:p w14:paraId="0A6FD448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491</w:t>
            </w:r>
          </w:p>
        </w:tc>
        <w:tc>
          <w:tcPr>
            <w:tcW w:w="1701" w:type="dxa"/>
            <w:noWrap/>
            <w:hideMark/>
          </w:tcPr>
          <w:p w14:paraId="7F2F885F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306</w:t>
            </w:r>
          </w:p>
        </w:tc>
      </w:tr>
      <w:tr w:rsidR="00886E25" w:rsidRPr="000B31E3" w14:paraId="44668C65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B75293A" w14:textId="793F27EB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08BB8604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hideMark/>
          </w:tcPr>
          <w:p w14:paraId="11C0B088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593 </w:t>
            </w:r>
          </w:p>
          <w:p w14:paraId="7DDEF866" w14:textId="377F51C7" w:rsidR="006D00E0" w:rsidRPr="000B31E3" w:rsidRDefault="00043904" w:rsidP="006D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0-974)</w:t>
            </w:r>
          </w:p>
          <w:p w14:paraId="10ED73D6" w14:textId="5CFABC1E" w:rsidR="006D00E0" w:rsidRPr="000B31E3" w:rsidRDefault="006D00E0" w:rsidP="006D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2141</w:t>
            </w:r>
          </w:p>
          <w:p w14:paraId="1D11092B" w14:textId="28DF18A1" w:rsidR="001305D7" w:rsidRPr="000B31E3" w:rsidRDefault="001305D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5524FFD3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364 </w:t>
            </w:r>
          </w:p>
          <w:p w14:paraId="3BD68170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202-766)</w:t>
            </w:r>
          </w:p>
          <w:p w14:paraId="31997590" w14:textId="25C7952B" w:rsidR="009957E7" w:rsidRPr="000B31E3" w:rsidRDefault="009957E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736</w:t>
            </w:r>
          </w:p>
        </w:tc>
        <w:tc>
          <w:tcPr>
            <w:tcW w:w="1985" w:type="dxa"/>
            <w:hideMark/>
          </w:tcPr>
          <w:p w14:paraId="67DF4681" w14:textId="77777777" w:rsidR="00D80F56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 xml:space="preserve">620 </w:t>
            </w:r>
          </w:p>
          <w:p w14:paraId="368A0613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-899)</w:t>
            </w:r>
          </w:p>
          <w:p w14:paraId="673FDEF7" w14:textId="078FB6F9" w:rsidR="009957E7" w:rsidRPr="000B31E3" w:rsidRDefault="009957E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491</w:t>
            </w:r>
          </w:p>
        </w:tc>
        <w:tc>
          <w:tcPr>
            <w:tcW w:w="1275" w:type="dxa"/>
            <w:noWrap/>
            <w:hideMark/>
          </w:tcPr>
          <w:p w14:paraId="185998C7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8104</w:t>
            </w:r>
          </w:p>
        </w:tc>
        <w:tc>
          <w:tcPr>
            <w:tcW w:w="1843" w:type="dxa"/>
            <w:noWrap/>
            <w:hideMark/>
          </w:tcPr>
          <w:p w14:paraId="4046C51D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789</w:t>
            </w:r>
          </w:p>
        </w:tc>
        <w:tc>
          <w:tcPr>
            <w:tcW w:w="1843" w:type="dxa"/>
            <w:noWrap/>
            <w:hideMark/>
          </w:tcPr>
          <w:p w14:paraId="7604B390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7338</w:t>
            </w:r>
          </w:p>
        </w:tc>
        <w:tc>
          <w:tcPr>
            <w:tcW w:w="1701" w:type="dxa"/>
            <w:noWrap/>
            <w:hideMark/>
          </w:tcPr>
          <w:p w14:paraId="2D6986D6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.4442</w:t>
            </w:r>
          </w:p>
        </w:tc>
      </w:tr>
      <w:tr w:rsidR="00886E25" w:rsidRPr="000B31E3" w14:paraId="11F7D713" w14:textId="77777777" w:rsidTr="009A570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D24D190" w14:textId="0DEF81A3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7-OH-EFV </w:t>
            </w:r>
          </w:p>
        </w:tc>
        <w:tc>
          <w:tcPr>
            <w:tcW w:w="851" w:type="dxa"/>
            <w:hideMark/>
          </w:tcPr>
          <w:p w14:paraId="7888571A" w14:textId="77777777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hideMark/>
          </w:tcPr>
          <w:p w14:paraId="036BAE41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5508A810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3E532C96" w14:textId="17E242C6" w:rsidR="00615774" w:rsidRPr="000B31E3" w:rsidRDefault="00615774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21827FD3" w14:textId="3D65BF61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791BB038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364442B7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23649825" w14:textId="652D8E71" w:rsidR="003E0A5E" w:rsidRPr="000B31E3" w:rsidRDefault="003E0A5E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266E9367" w14:textId="4D455D5E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718E6977" w14:textId="77777777" w:rsidR="00043904" w:rsidRPr="000B31E3" w:rsidRDefault="009003E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40ACF94D" w14:textId="77777777" w:rsidR="00692CB3" w:rsidRPr="000B31E3" w:rsidRDefault="00692CB3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3D238124" w14:textId="124AC1FD" w:rsidR="00715FF5" w:rsidRPr="000B31E3" w:rsidRDefault="00715FF5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296</w:t>
            </w:r>
          </w:p>
          <w:p w14:paraId="7B199069" w14:textId="18AA32BE" w:rsidR="00692CB3" w:rsidRPr="000B31E3" w:rsidRDefault="00692CB3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5" w:type="dxa"/>
            <w:hideMark/>
          </w:tcPr>
          <w:p w14:paraId="1EC5FC9D" w14:textId="005818E4" w:rsidR="00043904" w:rsidRPr="000B31E3" w:rsidRDefault="00C262DF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9200</w:t>
            </w:r>
          </w:p>
        </w:tc>
        <w:tc>
          <w:tcPr>
            <w:tcW w:w="1843" w:type="dxa"/>
            <w:hideMark/>
          </w:tcPr>
          <w:p w14:paraId="2C78DF3D" w14:textId="4D5E60E8" w:rsidR="00043904" w:rsidRPr="000B31E3" w:rsidRDefault="007721DE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5000</w:t>
            </w:r>
          </w:p>
        </w:tc>
        <w:tc>
          <w:tcPr>
            <w:tcW w:w="1843" w:type="dxa"/>
            <w:hideMark/>
          </w:tcPr>
          <w:p w14:paraId="3418F696" w14:textId="1453241B" w:rsidR="00043904" w:rsidRPr="000B31E3" w:rsidRDefault="00E21626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0441</w:t>
            </w:r>
          </w:p>
        </w:tc>
        <w:tc>
          <w:tcPr>
            <w:tcW w:w="1701" w:type="dxa"/>
            <w:hideMark/>
          </w:tcPr>
          <w:p w14:paraId="3CB8A0A6" w14:textId="7B1054D0" w:rsidR="00043904" w:rsidRPr="000B31E3" w:rsidRDefault="00E21626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0385</w:t>
            </w:r>
          </w:p>
        </w:tc>
      </w:tr>
      <w:tr w:rsidR="00886E25" w:rsidRPr="000B31E3" w14:paraId="311BA1C3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C02B46A" w14:textId="7DD553A6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3ED02F68" w14:textId="77777777" w:rsidR="00043904" w:rsidRPr="000B31E3" w:rsidRDefault="00043904" w:rsidP="009E6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06E6EF16" w14:textId="77777777" w:rsidR="00692CB3" w:rsidRPr="000B31E3" w:rsidRDefault="00692CB3" w:rsidP="009E6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646ECB93" w14:textId="77777777" w:rsidR="00692CB3" w:rsidRPr="000B31E3" w:rsidRDefault="00692CB3" w:rsidP="009E6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53B78E02" w14:textId="7BB55EC2" w:rsidR="00CB2BC7" w:rsidRPr="000B31E3" w:rsidRDefault="00CB2BC7" w:rsidP="009E6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hideMark/>
          </w:tcPr>
          <w:p w14:paraId="4CCA5352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08EB5A84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43CFCBC7" w14:textId="5E0DC72A" w:rsidR="00043904" w:rsidRPr="000B31E3" w:rsidRDefault="00761AF4" w:rsidP="0012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hideMark/>
          </w:tcPr>
          <w:p w14:paraId="42DE3C06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62B17876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15C95E19" w14:textId="37EFB130" w:rsidR="00043904" w:rsidRPr="000B31E3" w:rsidRDefault="003E0A5E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-160</w:t>
            </w:r>
          </w:p>
        </w:tc>
        <w:tc>
          <w:tcPr>
            <w:tcW w:w="1275" w:type="dxa"/>
            <w:hideMark/>
          </w:tcPr>
          <w:p w14:paraId="692B9F86" w14:textId="09705C14" w:rsidR="00043904" w:rsidRPr="000B31E3" w:rsidRDefault="0012290C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9139</w:t>
            </w:r>
          </w:p>
        </w:tc>
        <w:tc>
          <w:tcPr>
            <w:tcW w:w="1843" w:type="dxa"/>
            <w:hideMark/>
          </w:tcPr>
          <w:p w14:paraId="4993CB98" w14:textId="227325B1" w:rsidR="00043904" w:rsidRPr="000B31E3" w:rsidRDefault="00BC5CE9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</w:t>
            </w:r>
            <w:r w:rsidR="006023E0" w:rsidRPr="000B31E3">
              <w:rPr>
                <w:sz w:val="22"/>
                <w:szCs w:val="22"/>
              </w:rPr>
              <w:t>500</w:t>
            </w:r>
          </w:p>
        </w:tc>
        <w:tc>
          <w:tcPr>
            <w:tcW w:w="1843" w:type="dxa"/>
            <w:hideMark/>
          </w:tcPr>
          <w:p w14:paraId="45F65FFC" w14:textId="1F26426D" w:rsidR="00043904" w:rsidRPr="000B31E3" w:rsidRDefault="006023E0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0379</w:t>
            </w:r>
          </w:p>
        </w:tc>
        <w:tc>
          <w:tcPr>
            <w:tcW w:w="1701" w:type="dxa"/>
            <w:hideMark/>
          </w:tcPr>
          <w:p w14:paraId="17CD1141" w14:textId="4F0A779C" w:rsidR="00043904" w:rsidRPr="000B31E3" w:rsidRDefault="00170857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.0319</w:t>
            </w:r>
          </w:p>
        </w:tc>
      </w:tr>
      <w:tr w:rsidR="00886E25" w:rsidRPr="000B31E3" w14:paraId="75CC4A54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C1983B2" w14:textId="7BF70495" w:rsidR="00043904" w:rsidRPr="000B31E3" w:rsidRDefault="00043904" w:rsidP="0004390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49DDEC93" w14:textId="06FE5E64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</w:t>
            </w:r>
            <w:r w:rsidR="00F32C00" w:rsidRPr="000B31E3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1559" w:type="dxa"/>
            <w:hideMark/>
          </w:tcPr>
          <w:p w14:paraId="3B54E2B5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428A07C1" w14:textId="77777777" w:rsidR="00692CB3" w:rsidRPr="000B31E3" w:rsidRDefault="00692CB3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4C768267" w14:textId="7975808E" w:rsidR="00615774" w:rsidRPr="000B31E3" w:rsidRDefault="00615774" w:rsidP="0069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61C9A3FC" w14:textId="1EAF04B9" w:rsidR="00043904" w:rsidRPr="000B31E3" w:rsidRDefault="00043904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7D81FF1D" w14:textId="77777777" w:rsidR="00692CB3" w:rsidRPr="000B31E3" w:rsidRDefault="00692CB3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7F2504BA" w14:textId="77777777" w:rsidR="00692CB3" w:rsidRPr="000B31E3" w:rsidRDefault="00692CB3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2B5771A2" w14:textId="54AF1497" w:rsidR="00615774" w:rsidRPr="000B31E3" w:rsidRDefault="00615774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0FA4D98F" w14:textId="18367DBA" w:rsidR="00043904" w:rsidRPr="000B31E3" w:rsidRDefault="00043904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3EB20B0E" w14:textId="77777777" w:rsidR="00692CB3" w:rsidRPr="000B31E3" w:rsidRDefault="00692CB3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  <w:p w14:paraId="4F5EDC6C" w14:textId="77777777" w:rsidR="00692CB3" w:rsidRPr="000B31E3" w:rsidRDefault="00692CB3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(0)</w:t>
            </w:r>
          </w:p>
          <w:p w14:paraId="423B02B7" w14:textId="7D517421" w:rsidR="00615774" w:rsidRPr="000B31E3" w:rsidRDefault="00615774" w:rsidP="00615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hideMark/>
          </w:tcPr>
          <w:p w14:paraId="6CE3F00F" w14:textId="302F18FC" w:rsidR="00043904" w:rsidRPr="000B31E3" w:rsidRDefault="00C70C0D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hideMark/>
          </w:tcPr>
          <w:p w14:paraId="7F7D5785" w14:textId="7FBB3CF0" w:rsidR="00043904" w:rsidRPr="000B31E3" w:rsidRDefault="00C70C0D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hideMark/>
          </w:tcPr>
          <w:p w14:paraId="06939510" w14:textId="09060EB4" w:rsidR="00043904" w:rsidRPr="000B31E3" w:rsidRDefault="00C70C0D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hideMark/>
          </w:tcPr>
          <w:p w14:paraId="66CA3125" w14:textId="5C78AD58" w:rsidR="00043904" w:rsidRPr="000B31E3" w:rsidRDefault="00C70C0D" w:rsidP="00043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31E3">
              <w:rPr>
                <w:sz w:val="22"/>
                <w:szCs w:val="22"/>
              </w:rPr>
              <w:t>-</w:t>
            </w:r>
          </w:p>
        </w:tc>
      </w:tr>
      <w:tr w:rsidR="00886E25" w:rsidRPr="000B31E3" w14:paraId="47076D37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8AB376" w14:textId="6921408A" w:rsidR="00CF7E65" w:rsidRPr="000B31E3" w:rsidRDefault="00CF7E65" w:rsidP="00CF7E6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</w:rPr>
              <w:t>EFAdeg-tot + 8-OH-EFV</w:t>
            </w:r>
            <w:r w:rsidR="001C177E" w:rsidRPr="000B31E3">
              <w:rPr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</w:rPr>
              <w:t>tot</w:t>
            </w:r>
          </w:p>
          <w:p w14:paraId="51A94942" w14:textId="77777777" w:rsidR="00CF7E65" w:rsidRPr="000B31E3" w:rsidRDefault="00CF7E65" w:rsidP="00CF7E65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666C594B" w14:textId="0013A19E" w:rsidR="00CF7E65" w:rsidRPr="000B31E3" w:rsidRDefault="00CF7E65" w:rsidP="00CF7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48E076E3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4549</w:t>
            </w:r>
          </w:p>
          <w:p w14:paraId="18382D96" w14:textId="4AFADFDC" w:rsidR="001B512E" w:rsidRPr="000B31E3" w:rsidRDefault="006B2B29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FF63D4" w:rsidRPr="000B31E3">
              <w:rPr>
                <w:color w:val="000000" w:themeColor="text1"/>
                <w:sz w:val="22"/>
                <w:szCs w:val="22"/>
              </w:rPr>
              <w:t>7126-</w:t>
            </w:r>
            <w:r w:rsidR="001B512E" w:rsidRPr="000B31E3">
              <w:rPr>
                <w:color w:val="000000" w:themeColor="text1"/>
                <w:sz w:val="22"/>
                <w:szCs w:val="22"/>
              </w:rPr>
              <w:t>21299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65AA76CC" w14:textId="5F931B4B" w:rsidR="00FF63D4" w:rsidRPr="000B31E3" w:rsidRDefault="006B2B29" w:rsidP="004B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33058</w:t>
            </w:r>
          </w:p>
        </w:tc>
        <w:tc>
          <w:tcPr>
            <w:tcW w:w="1701" w:type="dxa"/>
          </w:tcPr>
          <w:p w14:paraId="4FEE418B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0189</w:t>
            </w:r>
          </w:p>
          <w:p w14:paraId="622A983F" w14:textId="77777777" w:rsidR="00B14F82" w:rsidRPr="000B31E3" w:rsidRDefault="00B14F82" w:rsidP="00B14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5492-15946)</w:t>
            </w:r>
          </w:p>
          <w:p w14:paraId="579C672B" w14:textId="4539DB61" w:rsidR="009D7575" w:rsidRPr="000B31E3" w:rsidRDefault="009D7575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49240</w:t>
            </w:r>
          </w:p>
        </w:tc>
        <w:tc>
          <w:tcPr>
            <w:tcW w:w="1985" w:type="dxa"/>
          </w:tcPr>
          <w:p w14:paraId="4701F4DA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7583</w:t>
            </w:r>
          </w:p>
          <w:p w14:paraId="2014A6E4" w14:textId="5E61691E" w:rsidR="00867324" w:rsidRPr="000B31E3" w:rsidRDefault="00B2016C" w:rsidP="00867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867324" w:rsidRPr="000B31E3">
              <w:rPr>
                <w:color w:val="000000" w:themeColor="text1"/>
                <w:sz w:val="22"/>
                <w:szCs w:val="22"/>
              </w:rPr>
              <w:t>6818-13407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262ECE84" w14:textId="185E3F4E" w:rsidR="00867324" w:rsidRPr="000B31E3" w:rsidRDefault="007B72BE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3116</w:t>
            </w:r>
            <w:r w:rsidR="00822DF3" w:rsidRPr="000B31E3">
              <w:rPr>
                <w:color w:val="000000" w:themeColor="text1"/>
                <w:sz w:val="22"/>
                <w:szCs w:val="22"/>
              </w:rPr>
              <w:t>-38915</w:t>
            </w:r>
          </w:p>
        </w:tc>
        <w:tc>
          <w:tcPr>
            <w:tcW w:w="1275" w:type="dxa"/>
          </w:tcPr>
          <w:p w14:paraId="36D84159" w14:textId="7CF21EE4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6263</w:t>
            </w:r>
          </w:p>
          <w:p w14:paraId="6CB55506" w14:textId="3C3776E0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38BB46E" w14:textId="72FDCED4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6893</w:t>
            </w:r>
          </w:p>
        </w:tc>
        <w:tc>
          <w:tcPr>
            <w:tcW w:w="1843" w:type="dxa"/>
          </w:tcPr>
          <w:p w14:paraId="21958CFF" w14:textId="6FACD532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3741</w:t>
            </w:r>
          </w:p>
        </w:tc>
        <w:tc>
          <w:tcPr>
            <w:tcW w:w="1701" w:type="dxa"/>
          </w:tcPr>
          <w:p w14:paraId="014ECC7C" w14:textId="19D0DB4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7367</w:t>
            </w:r>
          </w:p>
        </w:tc>
      </w:tr>
      <w:tr w:rsidR="00886E25" w:rsidRPr="000B31E3" w14:paraId="4C204697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A668E5" w14:textId="77777777" w:rsidR="00CF7E65" w:rsidRPr="000B31E3" w:rsidRDefault="00CF7E65" w:rsidP="00CF7E65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12D1C2" w14:textId="679AA9EB" w:rsidR="00CF7E65" w:rsidRPr="000B31E3" w:rsidRDefault="00CF7E65" w:rsidP="00CF7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</w:tcPr>
          <w:p w14:paraId="633AA468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0461</w:t>
            </w:r>
          </w:p>
          <w:p w14:paraId="15B69C29" w14:textId="25107AE7" w:rsidR="00173DB9" w:rsidRPr="000B31E3" w:rsidRDefault="00CB1D65" w:rsidP="0017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173DB9" w:rsidRPr="000B31E3">
              <w:rPr>
                <w:color w:val="000000" w:themeColor="text1"/>
                <w:sz w:val="22"/>
                <w:szCs w:val="22"/>
              </w:rPr>
              <w:t>8622-</w:t>
            </w:r>
            <w:r w:rsidRPr="000B31E3">
              <w:rPr>
                <w:color w:val="000000" w:themeColor="text1"/>
                <w:sz w:val="22"/>
                <w:szCs w:val="22"/>
              </w:rPr>
              <w:t>12884)</w:t>
            </w:r>
          </w:p>
          <w:p w14:paraId="560604FF" w14:textId="761C7DAC" w:rsidR="00173DB9" w:rsidRPr="000B31E3" w:rsidRDefault="00CB1D65" w:rsidP="004B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29665</w:t>
            </w:r>
          </w:p>
        </w:tc>
        <w:tc>
          <w:tcPr>
            <w:tcW w:w="1701" w:type="dxa"/>
          </w:tcPr>
          <w:p w14:paraId="48F0CDC1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1549</w:t>
            </w:r>
          </w:p>
          <w:p w14:paraId="56367FD9" w14:textId="03C811BC" w:rsidR="009F1F3B" w:rsidRPr="000B31E3" w:rsidRDefault="00027E2A" w:rsidP="009F1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9F1F3B" w:rsidRPr="000B31E3">
              <w:rPr>
                <w:color w:val="000000"/>
                <w:sz w:val="22"/>
                <w:szCs w:val="22"/>
              </w:rPr>
              <w:t>6327-22640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3FFA9EB3" w14:textId="1A59850C" w:rsidR="009F1F3B" w:rsidRPr="000B31E3" w:rsidRDefault="00027E2A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47048</w:t>
            </w:r>
          </w:p>
        </w:tc>
        <w:tc>
          <w:tcPr>
            <w:tcW w:w="1985" w:type="dxa"/>
          </w:tcPr>
          <w:p w14:paraId="40F08A96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0403</w:t>
            </w:r>
          </w:p>
          <w:p w14:paraId="1819AF82" w14:textId="04BDB253" w:rsidR="00C178C4" w:rsidRPr="000B31E3" w:rsidRDefault="00B2016C" w:rsidP="00C1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C178C4" w:rsidRPr="000B31E3">
              <w:rPr>
                <w:color w:val="000000"/>
                <w:sz w:val="22"/>
                <w:szCs w:val="22"/>
              </w:rPr>
              <w:t>6965-12807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0CA720BB" w14:textId="2E5A7D6F" w:rsidR="00C178C4" w:rsidRPr="000B31E3" w:rsidRDefault="00411FC3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32613</w:t>
            </w:r>
          </w:p>
        </w:tc>
        <w:tc>
          <w:tcPr>
            <w:tcW w:w="1275" w:type="dxa"/>
          </w:tcPr>
          <w:p w14:paraId="029F6866" w14:textId="6C1FDDCF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7652</w:t>
            </w:r>
          </w:p>
        </w:tc>
        <w:tc>
          <w:tcPr>
            <w:tcW w:w="1843" w:type="dxa"/>
          </w:tcPr>
          <w:p w14:paraId="3874C8F4" w14:textId="015C32E1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6893</w:t>
            </w:r>
          </w:p>
        </w:tc>
        <w:tc>
          <w:tcPr>
            <w:tcW w:w="1843" w:type="dxa"/>
          </w:tcPr>
          <w:p w14:paraId="734DFF73" w14:textId="5196B455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3741</w:t>
            </w:r>
          </w:p>
        </w:tc>
        <w:tc>
          <w:tcPr>
            <w:tcW w:w="1701" w:type="dxa"/>
          </w:tcPr>
          <w:p w14:paraId="124DC236" w14:textId="5C90864B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7367</w:t>
            </w:r>
          </w:p>
        </w:tc>
      </w:tr>
      <w:tr w:rsidR="00886E25" w:rsidRPr="000B31E3" w14:paraId="7EC70F2B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8BE53A" w14:textId="77777777" w:rsidR="00CF7E65" w:rsidRPr="000B31E3" w:rsidRDefault="00CF7E65" w:rsidP="00CF7E65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E5CD98" w14:textId="6956D712" w:rsidR="00CF7E65" w:rsidRPr="000B31E3" w:rsidRDefault="00CF7E65" w:rsidP="00CF7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14:paraId="1E79A1CF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4612</w:t>
            </w:r>
          </w:p>
          <w:p w14:paraId="17B86975" w14:textId="12AA352C" w:rsidR="007C62FB" w:rsidRPr="000B31E3" w:rsidRDefault="00473DB1" w:rsidP="007C6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7C62FB" w:rsidRPr="000B31E3">
              <w:rPr>
                <w:color w:val="000000"/>
                <w:sz w:val="22"/>
                <w:szCs w:val="22"/>
              </w:rPr>
              <w:t>9185-19205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710D0CDE" w14:textId="79A3BB2B" w:rsidR="007C62FB" w:rsidRPr="000B31E3" w:rsidRDefault="007C62FB" w:rsidP="004B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</w:t>
            </w:r>
            <w:r w:rsidR="00473DB1" w:rsidRPr="000B31E3">
              <w:rPr>
                <w:color w:val="000000"/>
                <w:sz w:val="22"/>
                <w:szCs w:val="22"/>
              </w:rPr>
              <w:t>34563</w:t>
            </w:r>
          </w:p>
        </w:tc>
        <w:tc>
          <w:tcPr>
            <w:tcW w:w="1701" w:type="dxa"/>
          </w:tcPr>
          <w:p w14:paraId="31B3A4BC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550</w:t>
            </w:r>
          </w:p>
          <w:p w14:paraId="74184638" w14:textId="520F2D21" w:rsidR="006F5A65" w:rsidRPr="000B31E3" w:rsidRDefault="006F5A65" w:rsidP="006F5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6511-25553)</w:t>
            </w:r>
          </w:p>
          <w:p w14:paraId="1CB399E3" w14:textId="06968FF3" w:rsidR="006F5A65" w:rsidRPr="000B31E3" w:rsidRDefault="006F5A65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53202</w:t>
            </w:r>
          </w:p>
        </w:tc>
        <w:tc>
          <w:tcPr>
            <w:tcW w:w="1985" w:type="dxa"/>
          </w:tcPr>
          <w:p w14:paraId="691700EC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8696</w:t>
            </w:r>
          </w:p>
          <w:p w14:paraId="287EDDF9" w14:textId="07FEE0F2" w:rsidR="009337E9" w:rsidRPr="000B31E3" w:rsidRDefault="00264E73" w:rsidP="00933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9337E9" w:rsidRPr="000B31E3">
              <w:rPr>
                <w:color w:val="000000"/>
                <w:sz w:val="22"/>
                <w:szCs w:val="22"/>
              </w:rPr>
              <w:t>6076-13961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312348E5" w14:textId="4983075B" w:rsidR="009337E9" w:rsidRPr="000B31E3" w:rsidRDefault="00264E73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2493-34649</w:t>
            </w:r>
          </w:p>
        </w:tc>
        <w:tc>
          <w:tcPr>
            <w:tcW w:w="1275" w:type="dxa"/>
          </w:tcPr>
          <w:p w14:paraId="31B05235" w14:textId="5E031EBC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3397</w:t>
            </w:r>
          </w:p>
        </w:tc>
        <w:tc>
          <w:tcPr>
            <w:tcW w:w="1843" w:type="dxa"/>
          </w:tcPr>
          <w:p w14:paraId="544E8D00" w14:textId="43DE7035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4517</w:t>
            </w:r>
          </w:p>
        </w:tc>
        <w:tc>
          <w:tcPr>
            <w:tcW w:w="1843" w:type="dxa"/>
          </w:tcPr>
          <w:p w14:paraId="6484195B" w14:textId="2ECCD111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2343</w:t>
            </w:r>
          </w:p>
        </w:tc>
        <w:tc>
          <w:tcPr>
            <w:tcW w:w="1701" w:type="dxa"/>
          </w:tcPr>
          <w:p w14:paraId="3ACDA887" w14:textId="719EE72F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2256</w:t>
            </w:r>
          </w:p>
        </w:tc>
      </w:tr>
      <w:tr w:rsidR="00886E25" w:rsidRPr="000B31E3" w14:paraId="0B8768AF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79955F" w14:textId="77777777" w:rsidR="00CF7E65" w:rsidRPr="000B31E3" w:rsidRDefault="00CF7E65" w:rsidP="00CF7E65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2764510E" w14:textId="7E9A1AE9" w:rsidR="00CF7E65" w:rsidRPr="000B31E3" w:rsidRDefault="00CF7E65" w:rsidP="00CF7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14:paraId="4F278B59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674</w:t>
            </w:r>
          </w:p>
          <w:p w14:paraId="415BC970" w14:textId="6EE2E380" w:rsidR="00961962" w:rsidRPr="000B31E3" w:rsidRDefault="004B7203" w:rsidP="00961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961962" w:rsidRPr="000B31E3">
              <w:rPr>
                <w:color w:val="000000"/>
                <w:sz w:val="22"/>
                <w:szCs w:val="22"/>
              </w:rPr>
              <w:t>8180-21540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4E863D02" w14:textId="653162CF" w:rsidR="00961962" w:rsidRPr="000B31E3" w:rsidRDefault="00961962" w:rsidP="004B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</w:t>
            </w:r>
            <w:r w:rsidR="004B7203" w:rsidRPr="000B31E3">
              <w:rPr>
                <w:color w:val="000000"/>
                <w:sz w:val="22"/>
                <w:szCs w:val="22"/>
              </w:rPr>
              <w:t>50164</w:t>
            </w:r>
          </w:p>
        </w:tc>
        <w:tc>
          <w:tcPr>
            <w:tcW w:w="1701" w:type="dxa"/>
          </w:tcPr>
          <w:p w14:paraId="57549995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2964</w:t>
            </w:r>
          </w:p>
          <w:p w14:paraId="6FFC8420" w14:textId="4C153B60" w:rsidR="00595958" w:rsidRPr="000B31E3" w:rsidRDefault="000D08BE" w:rsidP="00595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8B2AAD" w:rsidRPr="000B31E3">
              <w:rPr>
                <w:color w:val="000000"/>
                <w:sz w:val="22"/>
                <w:szCs w:val="22"/>
              </w:rPr>
              <w:t>8138</w:t>
            </w:r>
            <w:r w:rsidR="00595958" w:rsidRPr="000B31E3">
              <w:rPr>
                <w:color w:val="000000"/>
                <w:sz w:val="22"/>
                <w:szCs w:val="22"/>
              </w:rPr>
              <w:t>-21165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0EDF550A" w14:textId="26199A07" w:rsidR="008B2AAD" w:rsidRPr="000B31E3" w:rsidRDefault="000D08BE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0-51947</w:t>
            </w:r>
          </w:p>
        </w:tc>
        <w:tc>
          <w:tcPr>
            <w:tcW w:w="1985" w:type="dxa"/>
          </w:tcPr>
          <w:p w14:paraId="21080378" w14:textId="77777777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10070</w:t>
            </w:r>
          </w:p>
          <w:p w14:paraId="29135AA7" w14:textId="12DD3D7E" w:rsidR="00C202DF" w:rsidRPr="000B31E3" w:rsidRDefault="00B2016C" w:rsidP="00C20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(</w:t>
            </w:r>
            <w:r w:rsidR="00C202DF" w:rsidRPr="000B31E3">
              <w:rPr>
                <w:color w:val="000000"/>
                <w:sz w:val="22"/>
                <w:szCs w:val="22"/>
              </w:rPr>
              <w:t>3771-1335</w:t>
            </w:r>
            <w:r w:rsidR="006902BD" w:rsidRPr="000B31E3">
              <w:rPr>
                <w:color w:val="000000"/>
                <w:sz w:val="22"/>
                <w:szCs w:val="22"/>
              </w:rPr>
              <w:t>8</w:t>
            </w:r>
            <w:r w:rsidRPr="000B31E3">
              <w:rPr>
                <w:color w:val="000000"/>
                <w:sz w:val="22"/>
                <w:szCs w:val="22"/>
              </w:rPr>
              <w:t>)</w:t>
            </w:r>
          </w:p>
          <w:p w14:paraId="28CE15E9" w14:textId="30B3FD9A" w:rsidR="00C202DF" w:rsidRPr="000B31E3" w:rsidRDefault="006902BD" w:rsidP="00B20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B31E3">
              <w:rPr>
                <w:color w:val="000000"/>
                <w:sz w:val="22"/>
                <w:szCs w:val="22"/>
              </w:rPr>
              <w:t>6889-26002</w:t>
            </w:r>
          </w:p>
        </w:tc>
        <w:tc>
          <w:tcPr>
            <w:tcW w:w="1275" w:type="dxa"/>
          </w:tcPr>
          <w:p w14:paraId="052B44BE" w14:textId="6612B7A8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3457</w:t>
            </w:r>
          </w:p>
        </w:tc>
        <w:tc>
          <w:tcPr>
            <w:tcW w:w="1843" w:type="dxa"/>
          </w:tcPr>
          <w:p w14:paraId="67F8F03B" w14:textId="639E3DEC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4791</w:t>
            </w:r>
          </w:p>
        </w:tc>
        <w:tc>
          <w:tcPr>
            <w:tcW w:w="1843" w:type="dxa"/>
          </w:tcPr>
          <w:p w14:paraId="54250503" w14:textId="4BAB4AEE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1964</w:t>
            </w:r>
          </w:p>
        </w:tc>
        <w:tc>
          <w:tcPr>
            <w:tcW w:w="1701" w:type="dxa"/>
          </w:tcPr>
          <w:p w14:paraId="2B3E2E6A" w14:textId="6F1BA2ED" w:rsidR="00CF7E65" w:rsidRPr="000B31E3" w:rsidRDefault="00CF7E65" w:rsidP="006B2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.2515</w:t>
            </w:r>
          </w:p>
        </w:tc>
      </w:tr>
      <w:tr w:rsidR="00886E25" w:rsidRPr="000B31E3" w14:paraId="30F0A09E" w14:textId="77777777" w:rsidTr="009A570B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4FC192" w14:textId="5E8EEA83" w:rsidR="00580508" w:rsidRPr="000B31E3" w:rsidRDefault="00580508" w:rsidP="00580508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  <w:r w:rsidRPr="000B31E3">
              <w:rPr>
                <w:b w:val="0"/>
                <w:bCs w:val="0"/>
                <w:color w:val="000000" w:themeColor="text1"/>
                <w:sz w:val="22"/>
                <w:szCs w:val="22"/>
              </w:rPr>
              <w:t>EFAdeg+ 8OH-EFV</w:t>
            </w:r>
          </w:p>
        </w:tc>
        <w:tc>
          <w:tcPr>
            <w:tcW w:w="851" w:type="dxa"/>
          </w:tcPr>
          <w:p w14:paraId="62C1E2BE" w14:textId="5A09EB07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0C9B6F08" w14:textId="77777777" w:rsidR="00C171E0" w:rsidRPr="000B31E3" w:rsidRDefault="00D87832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311</w:t>
            </w:r>
          </w:p>
          <w:p w14:paraId="263E4FFD" w14:textId="20DD70CA" w:rsidR="00580508" w:rsidRPr="000B31E3" w:rsidRDefault="00D87832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 w:rsidDel="00D87832">
              <w:rPr>
                <w:color w:val="000000" w:themeColor="text1"/>
                <w:sz w:val="22"/>
                <w:szCs w:val="22"/>
              </w:rPr>
              <w:t xml:space="preserve"> </w:t>
            </w:r>
            <w:r w:rsidR="00C80F6C" w:rsidRPr="000B31E3">
              <w:rPr>
                <w:color w:val="000000" w:themeColor="text1"/>
                <w:sz w:val="22"/>
                <w:szCs w:val="22"/>
              </w:rPr>
              <w:t>(134</w:t>
            </w:r>
            <w:r w:rsidR="00580508" w:rsidRPr="000B31E3">
              <w:rPr>
                <w:color w:val="000000" w:themeColor="text1"/>
                <w:sz w:val="22"/>
                <w:szCs w:val="22"/>
              </w:rPr>
              <w:t>-</w:t>
            </w:r>
            <w:r w:rsidR="00690A67" w:rsidRPr="000B31E3">
              <w:rPr>
                <w:color w:val="000000" w:themeColor="text1"/>
                <w:sz w:val="22"/>
                <w:szCs w:val="22"/>
              </w:rPr>
              <w:t>888</w:t>
            </w:r>
            <w:r w:rsidR="00580508"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432471A8" w14:textId="7604101E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A0189E" w:rsidRPr="000B31E3">
              <w:rPr>
                <w:color w:val="000000" w:themeColor="text1"/>
                <w:sz w:val="22"/>
                <w:szCs w:val="22"/>
              </w:rPr>
              <w:t xml:space="preserve"> 3717</w:t>
            </w:r>
          </w:p>
        </w:tc>
        <w:tc>
          <w:tcPr>
            <w:tcW w:w="1701" w:type="dxa"/>
            <w:vAlign w:val="center"/>
          </w:tcPr>
          <w:p w14:paraId="78CBCF1F" w14:textId="77777777" w:rsidR="00A568D9" w:rsidRPr="000B31E3" w:rsidRDefault="00A568D9" w:rsidP="00655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557</w:t>
            </w:r>
          </w:p>
          <w:p w14:paraId="67EF099A" w14:textId="6F851A2A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756863" w:rsidRPr="000B31E3">
              <w:rPr>
                <w:color w:val="000000" w:themeColor="text1"/>
                <w:sz w:val="22"/>
                <w:szCs w:val="22"/>
              </w:rPr>
              <w:t>135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C353C7" w:rsidRPr="000B31E3">
              <w:rPr>
                <w:color w:val="000000" w:themeColor="text1"/>
                <w:sz w:val="22"/>
                <w:szCs w:val="22"/>
              </w:rPr>
              <w:t>816)</w:t>
            </w:r>
          </w:p>
          <w:p w14:paraId="682923AE" w14:textId="3AA19F49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CE663E" w:rsidRPr="000B31E3">
              <w:rPr>
                <w:color w:val="000000" w:themeColor="text1"/>
                <w:sz w:val="22"/>
                <w:szCs w:val="22"/>
              </w:rPr>
              <w:t>3017</w:t>
            </w:r>
          </w:p>
        </w:tc>
        <w:tc>
          <w:tcPr>
            <w:tcW w:w="1985" w:type="dxa"/>
          </w:tcPr>
          <w:p w14:paraId="66999E2C" w14:textId="77777777" w:rsidR="00BC7CC0" w:rsidRPr="000B31E3" w:rsidRDefault="00BC7CC0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65</w:t>
            </w:r>
          </w:p>
          <w:p w14:paraId="17BD2C6E" w14:textId="18EEFC84" w:rsidR="000D1DA4" w:rsidRPr="000B31E3" w:rsidRDefault="00BC7CC0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 </w:t>
            </w:r>
            <w:r w:rsidR="000D1DA4" w:rsidRPr="000B31E3">
              <w:rPr>
                <w:color w:val="000000" w:themeColor="text1"/>
                <w:sz w:val="22"/>
                <w:szCs w:val="22"/>
              </w:rPr>
              <w:t>(</w:t>
            </w:r>
            <w:r w:rsidR="009E761D" w:rsidRPr="000B31E3">
              <w:rPr>
                <w:color w:val="000000" w:themeColor="text1"/>
                <w:sz w:val="22"/>
                <w:szCs w:val="22"/>
              </w:rPr>
              <w:t>195</w:t>
            </w:r>
            <w:r w:rsidR="000D1DA4" w:rsidRPr="000B31E3">
              <w:rPr>
                <w:color w:val="000000" w:themeColor="text1"/>
                <w:sz w:val="22"/>
                <w:szCs w:val="22"/>
              </w:rPr>
              <w:t>-816)</w:t>
            </w:r>
          </w:p>
          <w:p w14:paraId="0D4AA866" w14:textId="6049C327" w:rsidR="00580508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296A34" w:rsidRPr="000B31E3">
              <w:rPr>
                <w:color w:val="000000" w:themeColor="text1"/>
                <w:sz w:val="22"/>
                <w:szCs w:val="22"/>
              </w:rPr>
              <w:t xml:space="preserve"> 2259</w:t>
            </w:r>
          </w:p>
        </w:tc>
        <w:tc>
          <w:tcPr>
            <w:tcW w:w="1275" w:type="dxa"/>
          </w:tcPr>
          <w:p w14:paraId="042B10E6" w14:textId="145C223B" w:rsidR="00580508" w:rsidRPr="004E2982" w:rsidRDefault="008304A4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6564</w:t>
            </w:r>
          </w:p>
        </w:tc>
        <w:tc>
          <w:tcPr>
            <w:tcW w:w="1843" w:type="dxa"/>
          </w:tcPr>
          <w:p w14:paraId="0333F1BE" w14:textId="2D99EA61" w:rsidR="00580508" w:rsidRPr="004E2982" w:rsidRDefault="008304A4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3453</w:t>
            </w:r>
          </w:p>
        </w:tc>
        <w:tc>
          <w:tcPr>
            <w:tcW w:w="1843" w:type="dxa"/>
          </w:tcPr>
          <w:p w14:paraId="7ACDC39C" w14:textId="04C166E1" w:rsidR="00580508" w:rsidRPr="004E2982" w:rsidRDefault="008304A4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5493</w:t>
            </w:r>
          </w:p>
        </w:tc>
        <w:tc>
          <w:tcPr>
            <w:tcW w:w="1701" w:type="dxa"/>
          </w:tcPr>
          <w:p w14:paraId="42D643B7" w14:textId="138F59DC" w:rsidR="00580508" w:rsidRPr="004E2982" w:rsidRDefault="00031E46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4990</w:t>
            </w:r>
          </w:p>
        </w:tc>
      </w:tr>
      <w:tr w:rsidR="00886E25" w:rsidRPr="000B31E3" w14:paraId="650D1BC1" w14:textId="77777777" w:rsidTr="009A570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2BF3BE" w14:textId="77777777" w:rsidR="00580508" w:rsidRPr="000B31E3" w:rsidRDefault="00580508" w:rsidP="00580508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69328029" w14:textId="068BFC79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</w:tcPr>
          <w:p w14:paraId="1F03EC8C" w14:textId="14EB4FDA" w:rsidR="00580508" w:rsidRPr="000B31E3" w:rsidRDefault="00D87832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04</w:t>
            </w:r>
          </w:p>
          <w:p w14:paraId="2F3D0851" w14:textId="5124DD11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2636B2" w:rsidRPr="000B31E3">
              <w:rPr>
                <w:color w:val="000000" w:themeColor="text1"/>
                <w:sz w:val="22"/>
                <w:szCs w:val="22"/>
              </w:rPr>
              <w:t>244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924136" w:rsidRPr="000B31E3">
              <w:rPr>
                <w:color w:val="000000" w:themeColor="text1"/>
                <w:sz w:val="22"/>
                <w:szCs w:val="22"/>
              </w:rPr>
              <w:t>993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516B9151" w14:textId="0E41A308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B65D4A" w:rsidRPr="000B31E3">
              <w:rPr>
                <w:color w:val="000000" w:themeColor="text1"/>
                <w:sz w:val="22"/>
                <w:szCs w:val="22"/>
              </w:rPr>
              <w:t xml:space="preserve"> 1786</w:t>
            </w:r>
          </w:p>
        </w:tc>
        <w:tc>
          <w:tcPr>
            <w:tcW w:w="1701" w:type="dxa"/>
            <w:vAlign w:val="center"/>
          </w:tcPr>
          <w:p w14:paraId="6538F945" w14:textId="65688364" w:rsidR="00580508" w:rsidRPr="000B31E3" w:rsidRDefault="00A304C9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501</w:t>
            </w:r>
          </w:p>
          <w:p w14:paraId="4DEB01C4" w14:textId="25432764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756863" w:rsidRPr="000B31E3">
              <w:rPr>
                <w:color w:val="000000" w:themeColor="text1"/>
                <w:sz w:val="22"/>
                <w:szCs w:val="22"/>
              </w:rPr>
              <w:t>161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F9394C" w:rsidRPr="000B31E3">
              <w:rPr>
                <w:color w:val="000000" w:themeColor="text1"/>
                <w:sz w:val="22"/>
                <w:szCs w:val="22"/>
              </w:rPr>
              <w:t>870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26B2A3E6" w14:textId="1C4AF2C9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CE663E" w:rsidRPr="000B31E3">
              <w:rPr>
                <w:color w:val="000000" w:themeColor="text1"/>
                <w:sz w:val="22"/>
                <w:szCs w:val="22"/>
              </w:rPr>
              <w:t>2463</w:t>
            </w:r>
          </w:p>
        </w:tc>
        <w:tc>
          <w:tcPr>
            <w:tcW w:w="1985" w:type="dxa"/>
          </w:tcPr>
          <w:p w14:paraId="5EF281CE" w14:textId="4398D102" w:rsidR="000D1DA4" w:rsidRPr="000B31E3" w:rsidRDefault="00BC7CC0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02</w:t>
            </w:r>
          </w:p>
          <w:p w14:paraId="186AA7F6" w14:textId="60EDB826" w:rsidR="000D1DA4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9E761D" w:rsidRPr="000B31E3">
              <w:rPr>
                <w:color w:val="000000" w:themeColor="text1"/>
                <w:sz w:val="22"/>
                <w:szCs w:val="22"/>
              </w:rPr>
              <w:t>204</w:t>
            </w:r>
            <w:r w:rsidRPr="000B31E3">
              <w:rPr>
                <w:color w:val="000000" w:themeColor="text1"/>
                <w:sz w:val="22"/>
                <w:szCs w:val="22"/>
              </w:rPr>
              <w:t>-816)</w:t>
            </w:r>
          </w:p>
          <w:p w14:paraId="2E466F5E" w14:textId="08D09FCA" w:rsidR="00580508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E9666A" w:rsidRPr="000B31E3">
              <w:rPr>
                <w:color w:val="000000" w:themeColor="text1"/>
                <w:sz w:val="22"/>
                <w:szCs w:val="22"/>
              </w:rPr>
              <w:t xml:space="preserve"> 3797</w:t>
            </w:r>
          </w:p>
        </w:tc>
        <w:tc>
          <w:tcPr>
            <w:tcW w:w="1275" w:type="dxa"/>
          </w:tcPr>
          <w:p w14:paraId="5F2B478E" w14:textId="7D7710E1" w:rsidR="00580508" w:rsidRPr="004E2982" w:rsidRDefault="00E65D7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5944</w:t>
            </w:r>
          </w:p>
        </w:tc>
        <w:tc>
          <w:tcPr>
            <w:tcW w:w="1843" w:type="dxa"/>
          </w:tcPr>
          <w:p w14:paraId="1A650DB2" w14:textId="5BCF7E46" w:rsidR="00580508" w:rsidRPr="004E2982" w:rsidRDefault="00A33095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4997</w:t>
            </w:r>
          </w:p>
        </w:tc>
        <w:tc>
          <w:tcPr>
            <w:tcW w:w="1843" w:type="dxa"/>
          </w:tcPr>
          <w:p w14:paraId="31CB29DA" w14:textId="422C2AE8" w:rsidR="00580508" w:rsidRPr="004E2982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</w:t>
            </w:r>
            <w:r w:rsidR="00A33095" w:rsidRPr="0077733B">
              <w:rPr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1701" w:type="dxa"/>
          </w:tcPr>
          <w:p w14:paraId="5A114EE9" w14:textId="3376DA34" w:rsidR="00580508" w:rsidRPr="004E2982" w:rsidRDefault="00F959E6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4702</w:t>
            </w:r>
          </w:p>
        </w:tc>
      </w:tr>
      <w:tr w:rsidR="00886E25" w:rsidRPr="000B31E3" w14:paraId="06C5E698" w14:textId="77777777" w:rsidTr="009A570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762EB1" w14:textId="77777777" w:rsidR="00580508" w:rsidRPr="000B31E3" w:rsidRDefault="00580508" w:rsidP="00580508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41EA11DE" w14:textId="77292CCF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14:paraId="45684E5A" w14:textId="4F5831EC" w:rsidR="00C171E0" w:rsidRPr="000B31E3" w:rsidRDefault="00C171E0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754</w:t>
            </w:r>
            <w:r w:rsidRPr="000B31E3" w:rsidDel="00C171E0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CE821F7" w14:textId="1E8C46ED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865AEA" w:rsidRPr="000B31E3">
              <w:rPr>
                <w:color w:val="000000" w:themeColor="text1"/>
                <w:sz w:val="22"/>
                <w:szCs w:val="22"/>
              </w:rPr>
              <w:t>436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602CA9" w:rsidRPr="000B31E3">
              <w:rPr>
                <w:color w:val="000000" w:themeColor="text1"/>
                <w:sz w:val="22"/>
                <w:szCs w:val="22"/>
              </w:rPr>
              <w:t xml:space="preserve"> 933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4BBC5C1F" w14:textId="0689B10B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975BC7" w:rsidRPr="000B31E3">
              <w:rPr>
                <w:color w:val="000000" w:themeColor="text1"/>
                <w:sz w:val="22"/>
                <w:szCs w:val="22"/>
              </w:rPr>
              <w:t>3226</w:t>
            </w:r>
          </w:p>
        </w:tc>
        <w:tc>
          <w:tcPr>
            <w:tcW w:w="1701" w:type="dxa"/>
            <w:vAlign w:val="center"/>
          </w:tcPr>
          <w:p w14:paraId="184FFACF" w14:textId="0250B921" w:rsidR="00580508" w:rsidRPr="000B31E3" w:rsidRDefault="00A304C9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695</w:t>
            </w:r>
          </w:p>
          <w:p w14:paraId="57E45D56" w14:textId="3D08CD9B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EE119C" w:rsidRPr="000B31E3">
              <w:rPr>
                <w:color w:val="000000" w:themeColor="text1"/>
                <w:sz w:val="22"/>
                <w:szCs w:val="22"/>
              </w:rPr>
              <w:t>152-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6B6546" w:rsidRPr="000B31E3">
              <w:rPr>
                <w:color w:val="000000" w:themeColor="text1"/>
                <w:sz w:val="22"/>
                <w:szCs w:val="22"/>
              </w:rPr>
              <w:t>1141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1426EF60" w14:textId="1D0EAC59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CE663E" w:rsidRPr="000B31E3">
              <w:rPr>
                <w:color w:val="000000" w:themeColor="text1"/>
                <w:sz w:val="22"/>
                <w:szCs w:val="22"/>
              </w:rPr>
              <w:t>3993</w:t>
            </w:r>
          </w:p>
        </w:tc>
        <w:tc>
          <w:tcPr>
            <w:tcW w:w="1985" w:type="dxa"/>
          </w:tcPr>
          <w:p w14:paraId="1BC776E5" w14:textId="46E42CC8" w:rsidR="00B61739" w:rsidRPr="000B31E3" w:rsidRDefault="00B61739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 xml:space="preserve">618 </w:t>
            </w:r>
          </w:p>
          <w:p w14:paraId="31510303" w14:textId="07B0123E" w:rsidR="000D1DA4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4640F5" w:rsidRPr="000B31E3">
              <w:rPr>
                <w:color w:val="000000" w:themeColor="text1"/>
                <w:sz w:val="22"/>
                <w:szCs w:val="22"/>
              </w:rPr>
              <w:t>310</w:t>
            </w:r>
            <w:r w:rsidRPr="000B31E3">
              <w:rPr>
                <w:color w:val="000000" w:themeColor="text1"/>
                <w:sz w:val="22"/>
                <w:szCs w:val="22"/>
              </w:rPr>
              <w:t>-816)</w:t>
            </w:r>
          </w:p>
          <w:p w14:paraId="34B9EEBF" w14:textId="468EBC15" w:rsidR="00580508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E9666A" w:rsidRPr="000B31E3">
              <w:rPr>
                <w:color w:val="000000" w:themeColor="text1"/>
                <w:sz w:val="22"/>
                <w:szCs w:val="22"/>
              </w:rPr>
              <w:t>1741</w:t>
            </w:r>
          </w:p>
        </w:tc>
        <w:tc>
          <w:tcPr>
            <w:tcW w:w="1275" w:type="dxa"/>
          </w:tcPr>
          <w:p w14:paraId="5C08EA0E" w14:textId="719DC126" w:rsidR="00580508" w:rsidRPr="004E2982" w:rsidRDefault="00C23A22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5069</w:t>
            </w:r>
          </w:p>
        </w:tc>
        <w:tc>
          <w:tcPr>
            <w:tcW w:w="1843" w:type="dxa"/>
          </w:tcPr>
          <w:p w14:paraId="5D07FEAA" w14:textId="4C07BADA" w:rsidR="00580508" w:rsidRPr="004E2982" w:rsidRDefault="00C23A22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E2982">
              <w:rPr>
                <w:color w:val="000000" w:themeColor="text1"/>
                <w:sz w:val="22"/>
                <w:szCs w:val="22"/>
              </w:rPr>
              <w:t>0.4385</w:t>
            </w:r>
          </w:p>
        </w:tc>
        <w:tc>
          <w:tcPr>
            <w:tcW w:w="1843" w:type="dxa"/>
          </w:tcPr>
          <w:p w14:paraId="16C1A8F6" w14:textId="5F98142F" w:rsidR="00580508" w:rsidRPr="004E2982" w:rsidRDefault="001661E1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3872</w:t>
            </w:r>
          </w:p>
        </w:tc>
        <w:tc>
          <w:tcPr>
            <w:tcW w:w="1701" w:type="dxa"/>
          </w:tcPr>
          <w:p w14:paraId="1E7B99BF" w14:textId="684B4ADB" w:rsidR="00580508" w:rsidRPr="004E2982" w:rsidRDefault="001661E1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2601</w:t>
            </w:r>
          </w:p>
        </w:tc>
      </w:tr>
      <w:tr w:rsidR="00886E25" w:rsidRPr="000B31E3" w14:paraId="66529AB8" w14:textId="77777777" w:rsidTr="009A570B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5619C0" w14:textId="77777777" w:rsidR="00580508" w:rsidRPr="000B31E3" w:rsidRDefault="00580508" w:rsidP="00580508">
            <w:pPr>
              <w:rPr>
                <w:b w:val="0"/>
                <w:bCs w:val="0"/>
                <w:color w:val="2E74B5" w:themeColor="accent5" w:themeShade="BF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2689CE" w14:textId="60FACFDF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14:paraId="080A6567" w14:textId="1253582B" w:rsidR="00B4154C" w:rsidRPr="000B31E3" w:rsidRDefault="00B4154C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1048</w:t>
            </w:r>
            <w:r w:rsidRPr="000B31E3" w:rsidDel="00B4154C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24A6A80" w14:textId="5E917B3B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865AEA" w:rsidRPr="000B31E3">
              <w:rPr>
                <w:color w:val="000000" w:themeColor="text1"/>
                <w:sz w:val="22"/>
                <w:szCs w:val="22"/>
              </w:rPr>
              <w:t>390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270520" w:rsidRPr="000B31E3">
              <w:rPr>
                <w:color w:val="000000" w:themeColor="text1"/>
                <w:sz w:val="22"/>
                <w:szCs w:val="22"/>
              </w:rPr>
              <w:t>1325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7481805F" w14:textId="0E3178B4" w:rsidR="00580508" w:rsidRPr="000B31E3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49011C" w:rsidRPr="000B31E3">
              <w:rPr>
                <w:color w:val="000000" w:themeColor="text1"/>
                <w:sz w:val="22"/>
                <w:szCs w:val="22"/>
              </w:rPr>
              <w:t xml:space="preserve"> 2539</w:t>
            </w:r>
          </w:p>
        </w:tc>
        <w:tc>
          <w:tcPr>
            <w:tcW w:w="1701" w:type="dxa"/>
            <w:vAlign w:val="center"/>
          </w:tcPr>
          <w:p w14:paraId="4256C8F8" w14:textId="2B55D5BA" w:rsidR="00580508" w:rsidRPr="000B31E3" w:rsidRDefault="00A60E8F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726</w:t>
            </w:r>
          </w:p>
          <w:p w14:paraId="783EE2EB" w14:textId="5250F358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</w:t>
            </w:r>
            <w:r w:rsidR="00CE663E" w:rsidRPr="000B31E3">
              <w:rPr>
                <w:color w:val="000000" w:themeColor="text1"/>
                <w:sz w:val="22"/>
                <w:szCs w:val="22"/>
              </w:rPr>
              <w:t>407</w:t>
            </w:r>
            <w:r w:rsidRPr="000B31E3">
              <w:rPr>
                <w:color w:val="000000" w:themeColor="text1"/>
                <w:sz w:val="22"/>
                <w:szCs w:val="22"/>
              </w:rPr>
              <w:t>-</w:t>
            </w:r>
            <w:r w:rsidR="006B6546" w:rsidRPr="000B31E3">
              <w:rPr>
                <w:color w:val="000000" w:themeColor="text1"/>
                <w:sz w:val="22"/>
                <w:szCs w:val="22"/>
              </w:rPr>
              <w:t>1202</w:t>
            </w:r>
            <w:r w:rsidRPr="000B31E3">
              <w:rPr>
                <w:color w:val="000000" w:themeColor="text1"/>
                <w:sz w:val="22"/>
                <w:szCs w:val="22"/>
              </w:rPr>
              <w:t>)</w:t>
            </w:r>
          </w:p>
          <w:p w14:paraId="669E7553" w14:textId="73C280B2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CE663E" w:rsidRPr="000B31E3">
              <w:rPr>
                <w:color w:val="000000" w:themeColor="text1"/>
                <w:sz w:val="22"/>
                <w:szCs w:val="22"/>
              </w:rPr>
              <w:t>2430</w:t>
            </w:r>
          </w:p>
          <w:p w14:paraId="2726A2DE" w14:textId="656CCACC" w:rsidR="00580508" w:rsidRPr="000B31E3" w:rsidRDefault="00580508" w:rsidP="00A60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1FB7163" w14:textId="77777777" w:rsidR="00040535" w:rsidRPr="000B31E3" w:rsidRDefault="00040535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lastRenderedPageBreak/>
              <w:t xml:space="preserve">859 </w:t>
            </w:r>
          </w:p>
          <w:p w14:paraId="443D6006" w14:textId="54A2AFDC" w:rsidR="000D1DA4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(1</w:t>
            </w:r>
            <w:r w:rsidR="004640F5" w:rsidRPr="000B31E3">
              <w:rPr>
                <w:color w:val="000000" w:themeColor="text1"/>
                <w:sz w:val="22"/>
                <w:szCs w:val="22"/>
              </w:rPr>
              <w:t>78</w:t>
            </w:r>
            <w:r w:rsidRPr="000B31E3">
              <w:rPr>
                <w:color w:val="000000" w:themeColor="text1"/>
                <w:sz w:val="22"/>
                <w:szCs w:val="22"/>
              </w:rPr>
              <w:t>-816)</w:t>
            </w:r>
          </w:p>
          <w:p w14:paraId="1042D6C6" w14:textId="6CD25834" w:rsidR="00580508" w:rsidRPr="000B31E3" w:rsidRDefault="000D1DA4" w:rsidP="000D1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B31E3">
              <w:rPr>
                <w:color w:val="000000" w:themeColor="text1"/>
                <w:sz w:val="22"/>
                <w:szCs w:val="22"/>
              </w:rPr>
              <w:t>0-</w:t>
            </w:r>
            <w:r w:rsidR="00E9666A" w:rsidRPr="000B31E3">
              <w:rPr>
                <w:color w:val="000000" w:themeColor="text1"/>
                <w:sz w:val="22"/>
                <w:szCs w:val="22"/>
              </w:rPr>
              <w:t xml:space="preserve"> 1776</w:t>
            </w:r>
          </w:p>
        </w:tc>
        <w:tc>
          <w:tcPr>
            <w:tcW w:w="1275" w:type="dxa"/>
          </w:tcPr>
          <w:p w14:paraId="6F361F47" w14:textId="2B839019" w:rsidR="00580508" w:rsidRPr="004E2982" w:rsidRDefault="00C6715C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6977</w:t>
            </w:r>
          </w:p>
        </w:tc>
        <w:tc>
          <w:tcPr>
            <w:tcW w:w="1843" w:type="dxa"/>
          </w:tcPr>
          <w:p w14:paraId="0A5ACD39" w14:textId="713BCF11" w:rsidR="00580508" w:rsidRPr="004E2982" w:rsidRDefault="001C19D3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5111</w:t>
            </w:r>
          </w:p>
        </w:tc>
        <w:tc>
          <w:tcPr>
            <w:tcW w:w="1843" w:type="dxa"/>
          </w:tcPr>
          <w:p w14:paraId="587FC2DF" w14:textId="1E83C407" w:rsidR="00580508" w:rsidRPr="004E2982" w:rsidRDefault="001C19D3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6585</w:t>
            </w:r>
          </w:p>
        </w:tc>
        <w:tc>
          <w:tcPr>
            <w:tcW w:w="1701" w:type="dxa"/>
          </w:tcPr>
          <w:p w14:paraId="4833B4DF" w14:textId="77777777" w:rsidR="00257CD1" w:rsidRPr="0077733B" w:rsidRDefault="00257CD1" w:rsidP="00072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733B">
              <w:rPr>
                <w:color w:val="000000" w:themeColor="text1"/>
                <w:sz w:val="22"/>
                <w:szCs w:val="22"/>
              </w:rPr>
              <w:t>0.3713</w:t>
            </w:r>
          </w:p>
          <w:p w14:paraId="3863C392" w14:textId="4003F5F8" w:rsidR="00580508" w:rsidRPr="004E2982" w:rsidRDefault="00580508" w:rsidP="0058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2E9C2155" w14:textId="6A05CC8D" w:rsidR="00CC0242" w:rsidRPr="000B31E3" w:rsidRDefault="00CC0242" w:rsidP="00CC0242">
      <w:pPr>
        <w:rPr>
          <w:color w:val="000000"/>
          <w:sz w:val="22"/>
          <w:szCs w:val="22"/>
          <w:lang w:val="en-US"/>
        </w:rPr>
      </w:pPr>
      <w:r w:rsidRPr="000B31E3">
        <w:rPr>
          <w:color w:val="000000"/>
          <w:sz w:val="22"/>
          <w:szCs w:val="22"/>
          <w:lang w:val="en-US"/>
        </w:rPr>
        <w:t>.</w:t>
      </w:r>
    </w:p>
    <w:p w14:paraId="3A4D91C9" w14:textId="77777777" w:rsidR="003F53A6" w:rsidRPr="000B31E3" w:rsidRDefault="003F53A6" w:rsidP="00CC0242">
      <w:pPr>
        <w:rPr>
          <w:sz w:val="22"/>
          <w:szCs w:val="22"/>
          <w:lang w:val="en-US"/>
        </w:rPr>
      </w:pPr>
    </w:p>
    <w:p w14:paraId="6694492E" w14:textId="60E56162" w:rsidR="00F55B93" w:rsidRPr="008E3AFB" w:rsidRDefault="00F55B93" w:rsidP="001F2402">
      <w:pPr>
        <w:pStyle w:val="Normalwebb"/>
        <w:spacing w:line="360" w:lineRule="auto"/>
        <w:rPr>
          <w:sz w:val="22"/>
          <w:szCs w:val="22"/>
        </w:rPr>
      </w:pPr>
      <w:r w:rsidRPr="008E3AFB">
        <w:rPr>
          <w:color w:val="000000"/>
          <w:sz w:val="22"/>
          <w:szCs w:val="22"/>
          <w:lang w:val="en-US"/>
        </w:rPr>
        <w:t>Ninety-nine ART-naive Ugandan children aged 3-12 years initiated EF</w:t>
      </w:r>
      <w:r w:rsidR="00245F02">
        <w:rPr>
          <w:color w:val="000000"/>
          <w:sz w:val="22"/>
          <w:szCs w:val="22"/>
          <w:lang w:val="en-US"/>
        </w:rPr>
        <w:t>V</w:t>
      </w:r>
      <w:r w:rsidRPr="008E3AFB">
        <w:rPr>
          <w:color w:val="000000"/>
          <w:sz w:val="22"/>
          <w:szCs w:val="22"/>
          <w:lang w:val="en-US"/>
        </w:rPr>
        <w:t>-based antiretroviral therapy. They were classified into extensive (EM), intermediate (IM), or slow metabolizer (SM) phenotypes based on their CYP2B6 516G&gt;T/983T&gt;C genotypes, with 28, 54, and 15 children in each group, respectively.</w:t>
      </w:r>
      <w:r w:rsidR="00C75284" w:rsidRPr="008E3AFB">
        <w:rPr>
          <w:color w:val="000000"/>
          <w:sz w:val="22"/>
          <w:szCs w:val="22"/>
          <w:lang w:val="en-US"/>
        </w:rPr>
        <w:t xml:space="preserve"> </w:t>
      </w:r>
      <w:r w:rsidRPr="008E3AFB">
        <w:rPr>
          <w:color w:val="000000"/>
          <w:sz w:val="22"/>
          <w:szCs w:val="22"/>
          <w:lang w:val="en-US"/>
        </w:rPr>
        <w:t xml:space="preserve">Mid-dose EFV and its metabolite plasma concentrations (ng/mL) were measured at 2, 6, 12, and 24 weeks. Both unconjugated (EFV, 7-OH-EFV, and 8-OH-EFV) and total concentrations (unconjugated + conjugated forms: EFV-tot, 7-OH-EFV-tot, and 8-OH-EFV-tot) were quantified. Total concentrations </w:t>
      </w:r>
      <w:r w:rsidR="00100735" w:rsidRPr="008E3AFB">
        <w:rPr>
          <w:color w:val="000000"/>
          <w:sz w:val="22"/>
          <w:szCs w:val="22"/>
          <w:lang w:val="en-US"/>
        </w:rPr>
        <w:t>included</w:t>
      </w:r>
      <w:r w:rsidRPr="008E3AFB">
        <w:rPr>
          <w:color w:val="000000"/>
          <w:sz w:val="22"/>
          <w:szCs w:val="22"/>
          <w:lang w:val="en-US"/>
        </w:rPr>
        <w:t>:</w:t>
      </w:r>
      <w:r w:rsidR="001F2402" w:rsidRPr="008E3AFB">
        <w:rPr>
          <w:color w:val="000000"/>
          <w:sz w:val="22"/>
          <w:szCs w:val="22"/>
          <w:lang w:val="en-US"/>
        </w:rPr>
        <w:t xml:space="preserve"> </w:t>
      </w:r>
      <w:r w:rsidRPr="008E3AFB">
        <w:rPr>
          <w:rStyle w:val="Stark"/>
          <w:color w:val="000000"/>
          <w:sz w:val="22"/>
          <w:szCs w:val="22"/>
          <w:lang w:val="en-US"/>
        </w:rPr>
        <w:t>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EFV + EFV-N-glucuronide</w:t>
      </w:r>
      <w:r w:rsidR="00F11DBB" w:rsidRPr="008E3AFB">
        <w:rPr>
          <w:color w:val="000000"/>
          <w:sz w:val="22"/>
          <w:szCs w:val="22"/>
          <w:lang w:val="en-US"/>
        </w:rPr>
        <w:t xml:space="preserve">; </w:t>
      </w:r>
      <w:r w:rsidRPr="008E3AFB">
        <w:rPr>
          <w:rStyle w:val="Stark"/>
          <w:color w:val="000000"/>
          <w:sz w:val="22"/>
          <w:szCs w:val="22"/>
          <w:lang w:val="en-US"/>
        </w:rPr>
        <w:t>7-OH-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7-OH-EFV + 7-OH-EFV-sulfate + 7-OH-EFV-glucuronide</w:t>
      </w:r>
      <w:r w:rsidR="00F11DBB" w:rsidRPr="008E3AFB">
        <w:rPr>
          <w:color w:val="000000"/>
          <w:sz w:val="22"/>
          <w:szCs w:val="22"/>
          <w:lang w:val="en-US"/>
        </w:rPr>
        <w:t xml:space="preserve">; </w:t>
      </w:r>
      <w:r w:rsidRPr="008E3AFB">
        <w:rPr>
          <w:rStyle w:val="Stark"/>
          <w:color w:val="000000"/>
          <w:sz w:val="22"/>
          <w:szCs w:val="22"/>
          <w:lang w:val="en-US"/>
        </w:rPr>
        <w:t>8-OH-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8-OH-EFV + 8-OH-EFV-sulfate + 8-OH-EFV-</w:t>
      </w:r>
      <w:r w:rsidR="00100735" w:rsidRPr="008E3AFB">
        <w:rPr>
          <w:color w:val="000000"/>
          <w:sz w:val="22"/>
          <w:szCs w:val="22"/>
          <w:lang w:val="en-US"/>
        </w:rPr>
        <w:t>glucuronide</w:t>
      </w:r>
      <w:r w:rsidR="00C2655C" w:rsidRPr="008E3AFB">
        <w:rPr>
          <w:color w:val="000000"/>
          <w:sz w:val="22"/>
          <w:szCs w:val="22"/>
          <w:lang w:val="en-US"/>
        </w:rPr>
        <w:t xml:space="preserve">. </w:t>
      </w:r>
      <w:r w:rsidR="00100735" w:rsidRPr="008E3AFB">
        <w:rPr>
          <w:color w:val="000000"/>
          <w:sz w:val="22"/>
          <w:szCs w:val="22"/>
          <w:lang w:val="en-US"/>
        </w:rPr>
        <w:t xml:space="preserve"> It</w:t>
      </w:r>
      <w:r w:rsidRPr="008E3AFB">
        <w:rPr>
          <w:color w:val="000000"/>
          <w:sz w:val="22"/>
          <w:szCs w:val="22"/>
          <w:lang w:val="en-US"/>
        </w:rPr>
        <w:t xml:space="preserve"> was hypothesized that EFAdeg is a degradation product of 8-OH-EFV, existing in equilibrium with 8-OH-EFV. Therefore, the sums of EFAdeg + 8-OH-EFV and EFAdeg-tot + 8-OH-EFV-tot are also </w:t>
      </w:r>
      <w:r w:rsidR="00100735" w:rsidRPr="008E3AFB">
        <w:rPr>
          <w:color w:val="000000"/>
          <w:sz w:val="22"/>
          <w:szCs w:val="22"/>
          <w:lang w:val="en-US"/>
        </w:rPr>
        <w:t>presented. Number</w:t>
      </w:r>
      <w:r w:rsidRPr="008E3AFB">
        <w:rPr>
          <w:color w:val="000000"/>
          <w:sz w:val="22"/>
          <w:szCs w:val="22"/>
          <w:lang w:val="en-US"/>
        </w:rPr>
        <w:t xml:space="preserve"> of successful measurements per analyte and visit (weeks 2, 6, 12, and 24) were as follows:</w:t>
      </w:r>
      <w:r w:rsidRPr="008E3AFB">
        <w:rPr>
          <w:rStyle w:val="Stark"/>
          <w:color w:val="000000"/>
          <w:sz w:val="22"/>
          <w:szCs w:val="22"/>
          <w:lang w:val="en-US"/>
        </w:rPr>
        <w:t>8-OH-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88, 92, 87, 92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95, 91, 92, 94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EFV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95, 94, 92, 94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EFAdeg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87, 91, 88, 92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7-OH-EFV-tot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95, 93, 92, 94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EFAdeg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87, 91, 88, 92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8-OH-EFV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89, 92, 87, 92</w:t>
      </w:r>
      <w:r w:rsidR="00F11DBB" w:rsidRPr="008E3AFB">
        <w:rPr>
          <w:color w:val="000000"/>
          <w:sz w:val="22"/>
          <w:szCs w:val="22"/>
          <w:lang w:val="en-US"/>
        </w:rPr>
        <w:t xml:space="preserve">, </w:t>
      </w:r>
      <w:r w:rsidRPr="008E3AFB">
        <w:rPr>
          <w:rStyle w:val="Stark"/>
          <w:color w:val="000000"/>
          <w:sz w:val="22"/>
          <w:szCs w:val="22"/>
          <w:lang w:val="en-US"/>
        </w:rPr>
        <w:t>7-OH-EFV:</w:t>
      </w:r>
      <w:r w:rsidRPr="008E3AFB">
        <w:rPr>
          <w:rStyle w:val="apple-converted-space"/>
          <w:color w:val="000000"/>
          <w:sz w:val="22"/>
          <w:szCs w:val="22"/>
          <w:lang w:val="en-US"/>
        </w:rPr>
        <w:t> </w:t>
      </w:r>
      <w:r w:rsidRPr="008E3AFB">
        <w:rPr>
          <w:color w:val="000000"/>
          <w:sz w:val="22"/>
          <w:szCs w:val="22"/>
          <w:lang w:val="en-US"/>
        </w:rPr>
        <w:t>95, 93, 92, 94</w:t>
      </w:r>
      <w:r w:rsidR="00F11DBB" w:rsidRPr="008E3AFB">
        <w:rPr>
          <w:color w:val="000000"/>
          <w:sz w:val="22"/>
          <w:szCs w:val="22"/>
          <w:lang w:val="en-US"/>
        </w:rPr>
        <w:t xml:space="preserve">. </w:t>
      </w:r>
      <w:r w:rsidR="00795A80" w:rsidRPr="008E3AFB">
        <w:rPr>
          <w:sz w:val="22"/>
          <w:szCs w:val="22"/>
        </w:rPr>
        <w:t>7-OH-EFV was only quantifiable in two samples (two SM individuals)</w:t>
      </w:r>
      <w:r w:rsidR="00071177" w:rsidRPr="008E3AFB">
        <w:rPr>
          <w:sz w:val="22"/>
          <w:szCs w:val="22"/>
        </w:rPr>
        <w:t xml:space="preserve"> </w:t>
      </w:r>
      <w:r w:rsidR="0077733B" w:rsidRPr="008E3AFB">
        <w:rPr>
          <w:sz w:val="22"/>
          <w:szCs w:val="22"/>
        </w:rPr>
        <w:t xml:space="preserve">at week 2 and 6. </w:t>
      </w:r>
      <w:r w:rsidRPr="008E3AFB">
        <w:rPr>
          <w:color w:val="000000"/>
          <w:sz w:val="22"/>
          <w:szCs w:val="22"/>
          <w:lang w:val="en-US"/>
        </w:rPr>
        <w:t xml:space="preserve">A Kruskal-Wallis test was used to detect significant differences in plasma concentration distributions, with p&lt;0.05 considered significant. Further pairwise comparisons between EM, IM, and SM phenotypes were performed using the Conover test with Holm's correction for multiple testing, where p≤0.025 was considered significant. </w:t>
      </w:r>
      <w:r w:rsidR="00AD730F" w:rsidRPr="008E3AFB">
        <w:rPr>
          <w:color w:val="000000"/>
          <w:sz w:val="22"/>
          <w:szCs w:val="22"/>
          <w:lang w:val="en-US"/>
        </w:rPr>
        <w:t xml:space="preserve">Statistically significant p-values are displayed in </w:t>
      </w:r>
      <w:r w:rsidR="00AD730F" w:rsidRPr="007A4435">
        <w:rPr>
          <w:color w:val="000000"/>
          <w:sz w:val="22"/>
          <w:szCs w:val="22"/>
          <w:lang w:val="en-US"/>
        </w:rPr>
        <w:t>bold</w:t>
      </w:r>
      <w:r w:rsidR="003D3A0B" w:rsidRPr="008E3AFB">
        <w:rPr>
          <w:color w:val="000000"/>
          <w:sz w:val="22"/>
          <w:szCs w:val="22"/>
          <w:lang w:val="en-US"/>
        </w:rPr>
        <w:t>.</w:t>
      </w:r>
      <w:r w:rsidR="00E1247E">
        <w:rPr>
          <w:color w:val="000000"/>
          <w:sz w:val="22"/>
          <w:szCs w:val="22"/>
          <w:lang w:val="en-US"/>
        </w:rPr>
        <w:t>*</w:t>
      </w:r>
      <w:r w:rsidR="003D3A0B" w:rsidRPr="008E3AFB">
        <w:rPr>
          <w:color w:val="000000"/>
          <w:sz w:val="22"/>
          <w:szCs w:val="22"/>
          <w:lang w:val="en-US"/>
        </w:rPr>
        <w:t xml:space="preserve"> </w:t>
      </w:r>
      <w:r w:rsidRPr="008E3AFB">
        <w:rPr>
          <w:color w:val="000000"/>
          <w:sz w:val="22"/>
          <w:szCs w:val="22"/>
          <w:lang w:val="en-US"/>
        </w:rPr>
        <w:t>Analyte concentrations below the lower limit of quantification were assigned a value of 0 in statistical analyses.</w:t>
      </w:r>
    </w:p>
    <w:p w14:paraId="3C0E3677" w14:textId="77777777" w:rsidR="006244BC" w:rsidRPr="000B31E3" w:rsidRDefault="006244BC" w:rsidP="00CC0242">
      <w:pPr>
        <w:rPr>
          <w:sz w:val="22"/>
          <w:szCs w:val="22"/>
          <w:lang w:val="en-US"/>
        </w:rPr>
      </w:pPr>
    </w:p>
    <w:sectPr w:rsidR="006244BC" w:rsidRPr="000B31E3" w:rsidSect="0077733B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4BC8F" w14:textId="77777777" w:rsidR="0057559E" w:rsidRDefault="0057559E" w:rsidP="00FB10AE">
      <w:r>
        <w:separator/>
      </w:r>
    </w:p>
  </w:endnote>
  <w:endnote w:type="continuationSeparator" w:id="0">
    <w:p w14:paraId="0D74A58B" w14:textId="77777777" w:rsidR="0057559E" w:rsidRDefault="0057559E" w:rsidP="00FB1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438836639"/>
      <w:docPartObj>
        <w:docPartGallery w:val="Page Numbers (Bottom of Page)"/>
        <w:docPartUnique/>
      </w:docPartObj>
    </w:sdtPr>
    <w:sdtContent>
      <w:p w14:paraId="4F957804" w14:textId="4D813C96" w:rsidR="00FB10AE" w:rsidRDefault="00FB10AE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4A8ECE9" w14:textId="77777777" w:rsidR="00FB10AE" w:rsidRDefault="00FB10AE" w:rsidP="006E40B3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372148486"/>
      <w:docPartObj>
        <w:docPartGallery w:val="Page Numbers (Bottom of Page)"/>
        <w:docPartUnique/>
      </w:docPartObj>
    </w:sdtPr>
    <w:sdtContent>
      <w:p w14:paraId="42F23867" w14:textId="728B3217" w:rsidR="00FB10AE" w:rsidRDefault="00FB10AE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05473FC" w14:textId="77777777" w:rsidR="00FB10AE" w:rsidRDefault="00FB10AE" w:rsidP="006E40B3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6AABE" w14:textId="77777777" w:rsidR="0057559E" w:rsidRDefault="0057559E" w:rsidP="00FB10AE">
      <w:r>
        <w:separator/>
      </w:r>
    </w:p>
  </w:footnote>
  <w:footnote w:type="continuationSeparator" w:id="0">
    <w:p w14:paraId="2298FF23" w14:textId="77777777" w:rsidR="0057559E" w:rsidRDefault="0057559E" w:rsidP="00FB1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57968"/>
    <w:multiLevelType w:val="multilevel"/>
    <w:tmpl w:val="E01C2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0390B"/>
    <w:multiLevelType w:val="multilevel"/>
    <w:tmpl w:val="40C08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523"/>
    <w:multiLevelType w:val="multilevel"/>
    <w:tmpl w:val="58C2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91647E"/>
    <w:multiLevelType w:val="hybridMultilevel"/>
    <w:tmpl w:val="DE4EE34A"/>
    <w:lvl w:ilvl="0" w:tplc="9780817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48539">
    <w:abstractNumId w:val="3"/>
  </w:num>
  <w:num w:numId="2" w16cid:durableId="184055168">
    <w:abstractNumId w:val="1"/>
  </w:num>
  <w:num w:numId="3" w16cid:durableId="291519874">
    <w:abstractNumId w:val="0"/>
  </w:num>
  <w:num w:numId="4" w16cid:durableId="597754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A6"/>
    <w:rsid w:val="00003C15"/>
    <w:rsid w:val="00016B21"/>
    <w:rsid w:val="0002119C"/>
    <w:rsid w:val="00021471"/>
    <w:rsid w:val="00027E2A"/>
    <w:rsid w:val="00031E46"/>
    <w:rsid w:val="000401BF"/>
    <w:rsid w:val="00040535"/>
    <w:rsid w:val="0004205E"/>
    <w:rsid w:val="00043904"/>
    <w:rsid w:val="00044512"/>
    <w:rsid w:val="00062D34"/>
    <w:rsid w:val="00071177"/>
    <w:rsid w:val="00072131"/>
    <w:rsid w:val="000754FC"/>
    <w:rsid w:val="0008193E"/>
    <w:rsid w:val="00082439"/>
    <w:rsid w:val="000848F5"/>
    <w:rsid w:val="0009438B"/>
    <w:rsid w:val="000976E9"/>
    <w:rsid w:val="000A69B3"/>
    <w:rsid w:val="000B31E3"/>
    <w:rsid w:val="000D08BE"/>
    <w:rsid w:val="000D1DA4"/>
    <w:rsid w:val="000D2C87"/>
    <w:rsid w:val="000D621C"/>
    <w:rsid w:val="00100735"/>
    <w:rsid w:val="00102A87"/>
    <w:rsid w:val="0010407F"/>
    <w:rsid w:val="001054BB"/>
    <w:rsid w:val="00107846"/>
    <w:rsid w:val="00114275"/>
    <w:rsid w:val="00115E50"/>
    <w:rsid w:val="001213B9"/>
    <w:rsid w:val="00121540"/>
    <w:rsid w:val="0012290C"/>
    <w:rsid w:val="001305D7"/>
    <w:rsid w:val="00133BAC"/>
    <w:rsid w:val="001407A8"/>
    <w:rsid w:val="00152740"/>
    <w:rsid w:val="00152ECF"/>
    <w:rsid w:val="00164124"/>
    <w:rsid w:val="001649B8"/>
    <w:rsid w:val="001661E1"/>
    <w:rsid w:val="00170857"/>
    <w:rsid w:val="00173DB9"/>
    <w:rsid w:val="00195876"/>
    <w:rsid w:val="001A0B76"/>
    <w:rsid w:val="001A435E"/>
    <w:rsid w:val="001A54B4"/>
    <w:rsid w:val="001B512E"/>
    <w:rsid w:val="001B54F1"/>
    <w:rsid w:val="001C177E"/>
    <w:rsid w:val="001C1881"/>
    <w:rsid w:val="001C19D3"/>
    <w:rsid w:val="001D0E2D"/>
    <w:rsid w:val="001D0E9B"/>
    <w:rsid w:val="001E28FB"/>
    <w:rsid w:val="001F2402"/>
    <w:rsid w:val="001F4FC4"/>
    <w:rsid w:val="001F7BC5"/>
    <w:rsid w:val="002164B6"/>
    <w:rsid w:val="00226E93"/>
    <w:rsid w:val="00235C48"/>
    <w:rsid w:val="00245F02"/>
    <w:rsid w:val="00257CD1"/>
    <w:rsid w:val="002636B2"/>
    <w:rsid w:val="00264238"/>
    <w:rsid w:val="00264E73"/>
    <w:rsid w:val="002663CC"/>
    <w:rsid w:val="00270520"/>
    <w:rsid w:val="002909B1"/>
    <w:rsid w:val="00296A34"/>
    <w:rsid w:val="00297799"/>
    <w:rsid w:val="002A1190"/>
    <w:rsid w:val="002A12F2"/>
    <w:rsid w:val="002A1488"/>
    <w:rsid w:val="002A1BCB"/>
    <w:rsid w:val="002A4F43"/>
    <w:rsid w:val="002B3671"/>
    <w:rsid w:val="002C50D8"/>
    <w:rsid w:val="002D31A6"/>
    <w:rsid w:val="002D5344"/>
    <w:rsid w:val="002D6D55"/>
    <w:rsid w:val="002E387F"/>
    <w:rsid w:val="002F01CA"/>
    <w:rsid w:val="002F4F15"/>
    <w:rsid w:val="00300D3D"/>
    <w:rsid w:val="00334F21"/>
    <w:rsid w:val="00340D07"/>
    <w:rsid w:val="003447AF"/>
    <w:rsid w:val="0036013A"/>
    <w:rsid w:val="00381A05"/>
    <w:rsid w:val="00391832"/>
    <w:rsid w:val="003B2EE3"/>
    <w:rsid w:val="003C23B2"/>
    <w:rsid w:val="003D3A0B"/>
    <w:rsid w:val="003E0A5E"/>
    <w:rsid w:val="003E17BA"/>
    <w:rsid w:val="003E609D"/>
    <w:rsid w:val="003F53A6"/>
    <w:rsid w:val="0040283F"/>
    <w:rsid w:val="00404B84"/>
    <w:rsid w:val="00411FC3"/>
    <w:rsid w:val="00417753"/>
    <w:rsid w:val="004338BB"/>
    <w:rsid w:val="00433F23"/>
    <w:rsid w:val="00436508"/>
    <w:rsid w:val="004439AF"/>
    <w:rsid w:val="0046292C"/>
    <w:rsid w:val="004640F5"/>
    <w:rsid w:val="004664DC"/>
    <w:rsid w:val="00473DB1"/>
    <w:rsid w:val="0049011C"/>
    <w:rsid w:val="004950B5"/>
    <w:rsid w:val="004A1E84"/>
    <w:rsid w:val="004A38EF"/>
    <w:rsid w:val="004A5C7A"/>
    <w:rsid w:val="004B7203"/>
    <w:rsid w:val="004D3F5D"/>
    <w:rsid w:val="004E2982"/>
    <w:rsid w:val="004F0D39"/>
    <w:rsid w:val="004F535A"/>
    <w:rsid w:val="004F63E9"/>
    <w:rsid w:val="005015EB"/>
    <w:rsid w:val="00516383"/>
    <w:rsid w:val="005413C9"/>
    <w:rsid w:val="00557C2A"/>
    <w:rsid w:val="00560662"/>
    <w:rsid w:val="00561240"/>
    <w:rsid w:val="00566F47"/>
    <w:rsid w:val="00567FD9"/>
    <w:rsid w:val="0057038C"/>
    <w:rsid w:val="0057559E"/>
    <w:rsid w:val="00576825"/>
    <w:rsid w:val="00580508"/>
    <w:rsid w:val="00587033"/>
    <w:rsid w:val="005900CE"/>
    <w:rsid w:val="00595958"/>
    <w:rsid w:val="00596490"/>
    <w:rsid w:val="005C7E0A"/>
    <w:rsid w:val="005D07AA"/>
    <w:rsid w:val="005E4E42"/>
    <w:rsid w:val="006023E0"/>
    <w:rsid w:val="00602CA9"/>
    <w:rsid w:val="0060492A"/>
    <w:rsid w:val="00606E53"/>
    <w:rsid w:val="00610832"/>
    <w:rsid w:val="00611194"/>
    <w:rsid w:val="00615774"/>
    <w:rsid w:val="006244BC"/>
    <w:rsid w:val="00624EC6"/>
    <w:rsid w:val="00626A49"/>
    <w:rsid w:val="00627174"/>
    <w:rsid w:val="006352E4"/>
    <w:rsid w:val="006464E4"/>
    <w:rsid w:val="0064776E"/>
    <w:rsid w:val="00653E69"/>
    <w:rsid w:val="00655A73"/>
    <w:rsid w:val="0066354B"/>
    <w:rsid w:val="006641E3"/>
    <w:rsid w:val="00666813"/>
    <w:rsid w:val="00675D42"/>
    <w:rsid w:val="0067714E"/>
    <w:rsid w:val="00677D29"/>
    <w:rsid w:val="006874F2"/>
    <w:rsid w:val="006902BD"/>
    <w:rsid w:val="00690A67"/>
    <w:rsid w:val="00692CB3"/>
    <w:rsid w:val="00697392"/>
    <w:rsid w:val="00697681"/>
    <w:rsid w:val="006A0A8E"/>
    <w:rsid w:val="006A37C1"/>
    <w:rsid w:val="006A37E8"/>
    <w:rsid w:val="006A380B"/>
    <w:rsid w:val="006B2B29"/>
    <w:rsid w:val="006B6546"/>
    <w:rsid w:val="006B7873"/>
    <w:rsid w:val="006C1943"/>
    <w:rsid w:val="006C4C65"/>
    <w:rsid w:val="006D00E0"/>
    <w:rsid w:val="006D4CAD"/>
    <w:rsid w:val="006E156F"/>
    <w:rsid w:val="006E40B3"/>
    <w:rsid w:val="006F5A65"/>
    <w:rsid w:val="00713C05"/>
    <w:rsid w:val="00714F52"/>
    <w:rsid w:val="00715FF5"/>
    <w:rsid w:val="00724C87"/>
    <w:rsid w:val="0073006B"/>
    <w:rsid w:val="00730A6C"/>
    <w:rsid w:val="0074664D"/>
    <w:rsid w:val="00756863"/>
    <w:rsid w:val="007572A6"/>
    <w:rsid w:val="00761AF4"/>
    <w:rsid w:val="00764053"/>
    <w:rsid w:val="007721DE"/>
    <w:rsid w:val="00774CF9"/>
    <w:rsid w:val="00775BBD"/>
    <w:rsid w:val="0077733B"/>
    <w:rsid w:val="0079285E"/>
    <w:rsid w:val="00795A80"/>
    <w:rsid w:val="0079790D"/>
    <w:rsid w:val="00797BAB"/>
    <w:rsid w:val="007A4435"/>
    <w:rsid w:val="007A75EA"/>
    <w:rsid w:val="007A773A"/>
    <w:rsid w:val="007B24C7"/>
    <w:rsid w:val="007B6279"/>
    <w:rsid w:val="007B72BE"/>
    <w:rsid w:val="007C62FB"/>
    <w:rsid w:val="007D073F"/>
    <w:rsid w:val="007D5367"/>
    <w:rsid w:val="007E4A5E"/>
    <w:rsid w:val="007F79DE"/>
    <w:rsid w:val="00805068"/>
    <w:rsid w:val="00816795"/>
    <w:rsid w:val="008224D4"/>
    <w:rsid w:val="00822DF3"/>
    <w:rsid w:val="00823C8B"/>
    <w:rsid w:val="008304A4"/>
    <w:rsid w:val="00846BEF"/>
    <w:rsid w:val="008508DB"/>
    <w:rsid w:val="00851386"/>
    <w:rsid w:val="00852697"/>
    <w:rsid w:val="00852F25"/>
    <w:rsid w:val="00865AEA"/>
    <w:rsid w:val="00867324"/>
    <w:rsid w:val="00871051"/>
    <w:rsid w:val="00880FD0"/>
    <w:rsid w:val="00886E25"/>
    <w:rsid w:val="0089266B"/>
    <w:rsid w:val="00894F05"/>
    <w:rsid w:val="008A6120"/>
    <w:rsid w:val="008A7482"/>
    <w:rsid w:val="008B2AAD"/>
    <w:rsid w:val="008C14E5"/>
    <w:rsid w:val="008C27A4"/>
    <w:rsid w:val="008D07E2"/>
    <w:rsid w:val="008E3AFB"/>
    <w:rsid w:val="008F0064"/>
    <w:rsid w:val="009003E7"/>
    <w:rsid w:val="00922C29"/>
    <w:rsid w:val="00924136"/>
    <w:rsid w:val="009337E9"/>
    <w:rsid w:val="009430CE"/>
    <w:rsid w:val="0094445A"/>
    <w:rsid w:val="00953B97"/>
    <w:rsid w:val="00960F12"/>
    <w:rsid w:val="00961962"/>
    <w:rsid w:val="009759FC"/>
    <w:rsid w:val="00975BC7"/>
    <w:rsid w:val="009778A7"/>
    <w:rsid w:val="00980F60"/>
    <w:rsid w:val="009957E7"/>
    <w:rsid w:val="009A570B"/>
    <w:rsid w:val="009A5DF4"/>
    <w:rsid w:val="009A606A"/>
    <w:rsid w:val="009C09FE"/>
    <w:rsid w:val="009C0DE8"/>
    <w:rsid w:val="009C2ED1"/>
    <w:rsid w:val="009D0FCC"/>
    <w:rsid w:val="009D7575"/>
    <w:rsid w:val="009E60C2"/>
    <w:rsid w:val="009E761D"/>
    <w:rsid w:val="009E7F4A"/>
    <w:rsid w:val="009F1F3B"/>
    <w:rsid w:val="00A0189E"/>
    <w:rsid w:val="00A06A1A"/>
    <w:rsid w:val="00A14E30"/>
    <w:rsid w:val="00A15C97"/>
    <w:rsid w:val="00A304C9"/>
    <w:rsid w:val="00A33095"/>
    <w:rsid w:val="00A52B2F"/>
    <w:rsid w:val="00A568D9"/>
    <w:rsid w:val="00A60E8F"/>
    <w:rsid w:val="00A75AA5"/>
    <w:rsid w:val="00A82573"/>
    <w:rsid w:val="00A87EFC"/>
    <w:rsid w:val="00AA2E17"/>
    <w:rsid w:val="00AA4696"/>
    <w:rsid w:val="00AC072A"/>
    <w:rsid w:val="00AC2E9C"/>
    <w:rsid w:val="00AD2CA6"/>
    <w:rsid w:val="00AD730F"/>
    <w:rsid w:val="00AE0856"/>
    <w:rsid w:val="00AF63F8"/>
    <w:rsid w:val="00B041DA"/>
    <w:rsid w:val="00B06D27"/>
    <w:rsid w:val="00B1397C"/>
    <w:rsid w:val="00B13DE8"/>
    <w:rsid w:val="00B14F82"/>
    <w:rsid w:val="00B15541"/>
    <w:rsid w:val="00B17D5C"/>
    <w:rsid w:val="00B2016C"/>
    <w:rsid w:val="00B4154C"/>
    <w:rsid w:val="00B61739"/>
    <w:rsid w:val="00B65D4A"/>
    <w:rsid w:val="00B66F36"/>
    <w:rsid w:val="00B7561C"/>
    <w:rsid w:val="00B827E9"/>
    <w:rsid w:val="00B87339"/>
    <w:rsid w:val="00BB2966"/>
    <w:rsid w:val="00BB5676"/>
    <w:rsid w:val="00BC0EE2"/>
    <w:rsid w:val="00BC5CE9"/>
    <w:rsid w:val="00BC7CC0"/>
    <w:rsid w:val="00BD01E6"/>
    <w:rsid w:val="00BE0B1E"/>
    <w:rsid w:val="00BE10FF"/>
    <w:rsid w:val="00BF2191"/>
    <w:rsid w:val="00BF4E5C"/>
    <w:rsid w:val="00C01DD7"/>
    <w:rsid w:val="00C122CB"/>
    <w:rsid w:val="00C171E0"/>
    <w:rsid w:val="00C17242"/>
    <w:rsid w:val="00C178C4"/>
    <w:rsid w:val="00C202DF"/>
    <w:rsid w:val="00C23A22"/>
    <w:rsid w:val="00C262DF"/>
    <w:rsid w:val="00C2655C"/>
    <w:rsid w:val="00C32A1D"/>
    <w:rsid w:val="00C34EB2"/>
    <w:rsid w:val="00C353C7"/>
    <w:rsid w:val="00C36AE2"/>
    <w:rsid w:val="00C57545"/>
    <w:rsid w:val="00C666B8"/>
    <w:rsid w:val="00C6715C"/>
    <w:rsid w:val="00C6764C"/>
    <w:rsid w:val="00C70C0D"/>
    <w:rsid w:val="00C72DFD"/>
    <w:rsid w:val="00C75284"/>
    <w:rsid w:val="00C803A4"/>
    <w:rsid w:val="00C80F6C"/>
    <w:rsid w:val="00C83CD6"/>
    <w:rsid w:val="00C9283D"/>
    <w:rsid w:val="00C96C53"/>
    <w:rsid w:val="00CA357F"/>
    <w:rsid w:val="00CA509A"/>
    <w:rsid w:val="00CB1D65"/>
    <w:rsid w:val="00CB2BC7"/>
    <w:rsid w:val="00CB4497"/>
    <w:rsid w:val="00CC0242"/>
    <w:rsid w:val="00CD0990"/>
    <w:rsid w:val="00CD6A23"/>
    <w:rsid w:val="00CE663E"/>
    <w:rsid w:val="00CF066B"/>
    <w:rsid w:val="00CF7E65"/>
    <w:rsid w:val="00D005C7"/>
    <w:rsid w:val="00D14F82"/>
    <w:rsid w:val="00D636F0"/>
    <w:rsid w:val="00D71BE5"/>
    <w:rsid w:val="00D80F56"/>
    <w:rsid w:val="00D87832"/>
    <w:rsid w:val="00D97115"/>
    <w:rsid w:val="00DA43AB"/>
    <w:rsid w:val="00DB0C88"/>
    <w:rsid w:val="00DC2CFF"/>
    <w:rsid w:val="00DD52A4"/>
    <w:rsid w:val="00DF4224"/>
    <w:rsid w:val="00E02A5B"/>
    <w:rsid w:val="00E1247E"/>
    <w:rsid w:val="00E1477D"/>
    <w:rsid w:val="00E2139A"/>
    <w:rsid w:val="00E21626"/>
    <w:rsid w:val="00E23FE4"/>
    <w:rsid w:val="00E47BD2"/>
    <w:rsid w:val="00E567D3"/>
    <w:rsid w:val="00E63A0D"/>
    <w:rsid w:val="00E65D78"/>
    <w:rsid w:val="00E72396"/>
    <w:rsid w:val="00E75ADD"/>
    <w:rsid w:val="00E86A64"/>
    <w:rsid w:val="00E9421D"/>
    <w:rsid w:val="00E9666A"/>
    <w:rsid w:val="00EA296E"/>
    <w:rsid w:val="00EA4339"/>
    <w:rsid w:val="00EA5C53"/>
    <w:rsid w:val="00EB7B81"/>
    <w:rsid w:val="00EB7FF1"/>
    <w:rsid w:val="00EC278C"/>
    <w:rsid w:val="00EC2E09"/>
    <w:rsid w:val="00EE119C"/>
    <w:rsid w:val="00EE6851"/>
    <w:rsid w:val="00EF35FD"/>
    <w:rsid w:val="00F00B6D"/>
    <w:rsid w:val="00F01F6A"/>
    <w:rsid w:val="00F07B86"/>
    <w:rsid w:val="00F10C70"/>
    <w:rsid w:val="00F11DBB"/>
    <w:rsid w:val="00F149A1"/>
    <w:rsid w:val="00F2442E"/>
    <w:rsid w:val="00F32C00"/>
    <w:rsid w:val="00F33113"/>
    <w:rsid w:val="00F43030"/>
    <w:rsid w:val="00F50F49"/>
    <w:rsid w:val="00F53516"/>
    <w:rsid w:val="00F54DEC"/>
    <w:rsid w:val="00F55B93"/>
    <w:rsid w:val="00F61F93"/>
    <w:rsid w:val="00F64BFA"/>
    <w:rsid w:val="00F80F43"/>
    <w:rsid w:val="00F90871"/>
    <w:rsid w:val="00F9394C"/>
    <w:rsid w:val="00F93C3C"/>
    <w:rsid w:val="00F959E6"/>
    <w:rsid w:val="00FA2F03"/>
    <w:rsid w:val="00FB10AE"/>
    <w:rsid w:val="00FC1AFA"/>
    <w:rsid w:val="00FD39E4"/>
    <w:rsid w:val="00FE7D01"/>
    <w:rsid w:val="00FF0717"/>
    <w:rsid w:val="00FF3644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95AB8"/>
  <w15:chartTrackingRefBased/>
  <w15:docId w15:val="{460F4871-CCC9-634D-B756-E57F1E936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F6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3F53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2C50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C50D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C50D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C50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C50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7EFC"/>
  </w:style>
  <w:style w:type="paragraph" w:styleId="Liststycke">
    <w:name w:val="List Paragraph"/>
    <w:basedOn w:val="Normal"/>
    <w:uiPriority w:val="34"/>
    <w:qFormat/>
    <w:rsid w:val="006D00E0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FB10A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B10AE"/>
  </w:style>
  <w:style w:type="character" w:styleId="Sidnummer">
    <w:name w:val="page number"/>
    <w:basedOn w:val="Standardstycketeckensnitt"/>
    <w:uiPriority w:val="99"/>
    <w:semiHidden/>
    <w:unhideWhenUsed/>
    <w:rsid w:val="00FB10AE"/>
  </w:style>
  <w:style w:type="paragraph" w:styleId="Normalwebb">
    <w:name w:val="Normal (Web)"/>
    <w:basedOn w:val="Normal"/>
    <w:uiPriority w:val="99"/>
    <w:unhideWhenUsed/>
    <w:rsid w:val="00164124"/>
    <w:pPr>
      <w:spacing w:before="100" w:beforeAutospacing="1" w:after="100" w:afterAutospacing="1"/>
    </w:pPr>
  </w:style>
  <w:style w:type="character" w:styleId="Stark">
    <w:name w:val="Strong"/>
    <w:basedOn w:val="Standardstycketeckensnitt"/>
    <w:uiPriority w:val="22"/>
    <w:qFormat/>
    <w:rsid w:val="00980F60"/>
    <w:rPr>
      <w:b/>
      <w:bCs/>
    </w:rPr>
  </w:style>
  <w:style w:type="character" w:customStyle="1" w:styleId="apple-converted-space">
    <w:name w:val="apple-converted-space"/>
    <w:basedOn w:val="Standardstycketeckensnitt"/>
    <w:rsid w:val="00980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5</Pages>
  <Words>873</Words>
  <Characters>5212</Characters>
  <Application>Microsoft Office Word</Application>
  <DocSecurity>0</DocSecurity>
  <Lines>644</Lines>
  <Paragraphs>57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eria-Atmadja</dc:creator>
  <cp:keywords/>
  <dc:description/>
  <cp:lastModifiedBy>Sandra Soeria-Atmadja</cp:lastModifiedBy>
  <cp:revision>167</cp:revision>
  <dcterms:created xsi:type="dcterms:W3CDTF">2024-05-30T20:17:00Z</dcterms:created>
  <dcterms:modified xsi:type="dcterms:W3CDTF">2026-04-11T08:42:00Z</dcterms:modified>
</cp:coreProperties>
</file>